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4F8D6" w14:textId="5D8CCCCF" w:rsidR="00E63282" w:rsidRDefault="00093FB3" w:rsidP="00093FB3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28"/>
        </w:rPr>
      </w:pPr>
      <w:r w:rsidRPr="001D4DB2">
        <w:rPr>
          <w:rFonts w:ascii="Times New Roman" w:hAnsi="Times New Roman"/>
          <w:b/>
          <w:bCs/>
          <w:sz w:val="24"/>
          <w:szCs w:val="28"/>
        </w:rPr>
        <w:t xml:space="preserve">Supplementary </w:t>
      </w:r>
      <w:r w:rsidR="00E63282" w:rsidRPr="0034090D">
        <w:rPr>
          <w:rFonts w:ascii="Times New Roman" w:hAnsi="Times New Roman"/>
          <w:b/>
          <w:bCs/>
          <w:sz w:val="24"/>
          <w:szCs w:val="28"/>
        </w:rPr>
        <w:t xml:space="preserve">Table </w:t>
      </w:r>
      <w:r w:rsidR="00E63282">
        <w:rPr>
          <w:rFonts w:ascii="Times New Roman" w:hAnsi="Times New Roman"/>
          <w:b/>
          <w:bCs/>
          <w:sz w:val="24"/>
          <w:szCs w:val="28"/>
        </w:rPr>
        <w:t>1</w:t>
      </w:r>
      <w:r w:rsidR="00E63282" w:rsidRPr="0034090D">
        <w:rPr>
          <w:rFonts w:ascii="Times New Roman" w:hAnsi="Times New Roman"/>
          <w:b/>
          <w:bCs/>
          <w:sz w:val="24"/>
          <w:szCs w:val="28"/>
        </w:rPr>
        <w:t xml:space="preserve">. </w:t>
      </w:r>
      <w:r w:rsidR="00FE5901" w:rsidRPr="00FE5901">
        <w:rPr>
          <w:rFonts w:ascii="Times New Roman" w:hAnsi="Times New Roman"/>
          <w:b/>
          <w:bCs/>
          <w:sz w:val="24"/>
          <w:szCs w:val="28"/>
        </w:rPr>
        <w:t>Baseline characteristics between AKI patients with and without renal recovery</w:t>
      </w:r>
    </w:p>
    <w:p w14:paraId="7D9A0FF1" w14:textId="77777777" w:rsidR="00093FB3" w:rsidRPr="00093FB3" w:rsidRDefault="00093FB3" w:rsidP="00093FB3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843"/>
        <w:gridCol w:w="709"/>
      </w:tblGrid>
      <w:tr w:rsidR="00FE5901" w:rsidRPr="00FE5901" w14:paraId="4A8A8609" w14:textId="77777777" w:rsidTr="00FE5901">
        <w:trPr>
          <w:trHeight w:val="279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D43A0" w14:textId="56A9688D" w:rsidR="00FE5901" w:rsidRPr="00FE5901" w:rsidRDefault="00FE5901" w:rsidP="00FE5901">
            <w:pPr>
              <w:rPr>
                <w:rFonts w:ascii="Times New Roman" w:eastAsia="DengXian Light" w:hAnsi="Times New Roman"/>
                <w:b/>
                <w:sz w:val="18"/>
                <w:szCs w:val="18"/>
              </w:rPr>
            </w:pPr>
            <w:r w:rsidRPr="00FE5901">
              <w:rPr>
                <w:rFonts w:ascii="Times New Roman" w:eastAsia="SimSun" w:hAnsi="Times New Roman" w:cs="SimSun"/>
                <w:b/>
                <w:bCs/>
                <w:kern w:val="24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5823FF" w14:textId="1CFA238C" w:rsidR="00FE5901" w:rsidRPr="00FE5901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</w:pPr>
            <w:r w:rsidRPr="000D764F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T</w:t>
            </w:r>
            <w:r w:rsidRPr="000D764F">
              <w:rPr>
                <w:rFonts w:ascii="Times New Roman" w:hAnsi="Times New Roman" w:hint="eastAsia"/>
                <w:b/>
                <w:bCs/>
                <w:kern w:val="24"/>
                <w:sz w:val="21"/>
                <w:szCs w:val="21"/>
              </w:rPr>
              <w:t>otal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69C36F" w14:textId="0D151C5F" w:rsidR="00FE5901" w:rsidRPr="00FE5901" w:rsidRDefault="00451F67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Renal r</w:t>
            </w:r>
            <w:r w:rsidR="00FE5901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ecover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B2BF9" w14:textId="5F9CA470" w:rsidR="00FE5901" w:rsidRPr="00FE5901" w:rsidRDefault="008F1D2F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R</w:t>
            </w:r>
            <w:r>
              <w:rPr>
                <w:rFonts w:ascii="Times New Roman" w:hAnsi="Times New Roman" w:hint="eastAsia"/>
                <w:b/>
                <w:bCs/>
                <w:kern w:val="24"/>
                <w:sz w:val="21"/>
                <w:szCs w:val="21"/>
              </w:rPr>
              <w:t>enal</w:t>
            </w:r>
            <w:r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24"/>
                <w:sz w:val="21"/>
                <w:szCs w:val="21"/>
              </w:rPr>
              <w:t>n</w:t>
            </w:r>
            <w:r w:rsidR="00451F67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on-</w:t>
            </w:r>
            <w:r w:rsidR="00FE5901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recove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52E792" w14:textId="03147E6E" w:rsidR="00FE5901" w:rsidRPr="00FE5901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kern w:val="24"/>
                <w:sz w:val="18"/>
                <w:szCs w:val="18"/>
              </w:rPr>
            </w:pPr>
            <w:r w:rsidRPr="00902A14">
              <w:rPr>
                <w:rFonts w:ascii="Times New Roman" w:hAnsi="Times New Roman"/>
                <w:b/>
                <w:bCs/>
                <w:i/>
                <w:iCs/>
                <w:kern w:val="24"/>
                <w:sz w:val="21"/>
                <w:szCs w:val="21"/>
              </w:rPr>
              <w:t>P</w:t>
            </w:r>
            <w:r w:rsidRPr="000D764F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 xml:space="preserve"> value</w:t>
            </w:r>
          </w:p>
        </w:tc>
      </w:tr>
      <w:tr w:rsidR="00FE5901" w:rsidRPr="00E22F8C" w14:paraId="28B5A614" w14:textId="77777777" w:rsidTr="00FE5901">
        <w:trPr>
          <w:trHeight w:val="279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B8D700" w14:textId="77777777" w:rsidR="00FE5901" w:rsidRPr="00E22F8C" w:rsidRDefault="00FE5901" w:rsidP="00FE5901">
            <w:pPr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Number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1CFCEE" w14:textId="6DFA5EA1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39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201FD0" w14:textId="300AFA3C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9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7130E1" w14:textId="63833579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6CD1B3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FE5901" w:rsidRPr="00E22F8C" w14:paraId="43DB4F8C" w14:textId="77777777" w:rsidTr="00FE5901">
        <w:trPr>
          <w:trHeight w:val="27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1083C" w14:textId="77777777" w:rsidR="00FE5901" w:rsidRPr="00E22F8C" w:rsidRDefault="00FE5901" w:rsidP="00FE5901">
            <w:pPr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95BDC4" w14:textId="0F4EB88B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0±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C51E" w14:textId="19B0882A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±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0397" w14:textId="246472B9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53±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7CB8" w14:textId="3C91F74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22</w:t>
            </w:r>
          </w:p>
        </w:tc>
      </w:tr>
      <w:tr w:rsidR="00FE5901" w:rsidRPr="00E22F8C" w14:paraId="51BAEC9D" w14:textId="77777777" w:rsidTr="00FE5901">
        <w:trPr>
          <w:trHeight w:val="27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78A3F" w14:textId="77777777" w:rsidR="00FE5901" w:rsidRPr="00E22F8C" w:rsidRDefault="00FE5901" w:rsidP="00FE5901">
            <w:pPr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Sex, M/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6B4E" w14:textId="7F710266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1/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4FB3" w14:textId="2D760D4D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/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60FD" w14:textId="24E8FB65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38/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B762" w14:textId="190122EB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92</w:t>
            </w:r>
          </w:p>
        </w:tc>
      </w:tr>
      <w:tr w:rsidR="00FE5901" w:rsidRPr="00E22F8C" w14:paraId="11A0962B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41DDA" w14:textId="77777777" w:rsidR="00FE5901" w:rsidRPr="00E22F8C" w:rsidRDefault="00FE5901" w:rsidP="00FE5901">
            <w:pPr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BMI (kg/m</w:t>
            </w: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  <w:vertAlign w:val="superscript"/>
              </w:rPr>
              <w:t>2</w:t>
            </w: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ED5E" w14:textId="1DEF0CAA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.81 (20.77, 25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F953" w14:textId="76C5A029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.83 (20.74, 26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DE9D" w14:textId="169E2CE6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23.55 (20.77, 25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F15F" w14:textId="4D2D2B8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19</w:t>
            </w:r>
          </w:p>
        </w:tc>
      </w:tr>
      <w:tr w:rsidR="00FE5901" w:rsidRPr="00E22F8C" w14:paraId="60BA00D9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D9C21" w14:textId="7633235B" w:rsidR="00FE5901" w:rsidRPr="00E22F8C" w:rsidRDefault="00FE5901" w:rsidP="00FE5901">
            <w:pPr>
              <w:rPr>
                <w:rFonts w:ascii="Times New Roman" w:eastAsia="DengXian Light" w:hAnsi="Times New Roman"/>
                <w:b/>
                <w:sz w:val="18"/>
                <w:szCs w:val="18"/>
              </w:rPr>
            </w:pPr>
            <w:bookmarkStart w:id="0" w:name="_Hlk175681033"/>
            <w:r w:rsidRPr="00E22F8C">
              <w:rPr>
                <w:rFonts w:ascii="Times New Roman" w:eastAsia="DengXian Light" w:hAnsi="Times New Roman"/>
                <w:b/>
                <w:sz w:val="18"/>
                <w:szCs w:val="18"/>
              </w:rPr>
              <w:t>Comorbidities</w:t>
            </w:r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4B73C9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A598AC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ED03C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E747CB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FE5901" w:rsidRPr="00E22F8C" w14:paraId="56EDBA63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F7752" w14:textId="25A1C90B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739B" w14:textId="45934E0E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 (2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F3F4" w14:textId="3F26536A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 (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87D1" w14:textId="3C5AEBAA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18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5544" w14:textId="070FB0A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81</w:t>
            </w:r>
          </w:p>
        </w:tc>
      </w:tr>
      <w:tr w:rsidR="00FE5901" w:rsidRPr="008C3632" w14:paraId="39C6E3B3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45A01" w14:textId="00A0E778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bookmarkStart w:id="1" w:name="_Hlk175127612"/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Diabetes</w:t>
            </w:r>
            <w:bookmarkEnd w:id="1"/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 xml:space="preserve">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C3BD" w14:textId="62C72B38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 (1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E861" w14:textId="0DD1F773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 (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85FE" w14:textId="4B0EA861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</w:rPr>
              <w:t>13 (21.7)</w:t>
            </w:r>
            <w:r w:rsidRPr="008C36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0FF4" w14:textId="0C5E7486" w:rsidR="00FE5901" w:rsidRPr="008C3632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7</w:t>
            </w:r>
          </w:p>
        </w:tc>
      </w:tr>
      <w:tr w:rsidR="00FE5901" w:rsidRPr="008C3632" w14:paraId="4F1A4FF8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1A1EA0" w14:textId="053C1687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CKD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965F" w14:textId="77EFA125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9 (6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A7D5" w14:textId="3F06056C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4 (5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70D1" w14:textId="650AD92C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</w:rPr>
              <w:t>45 (75.0)</w:t>
            </w:r>
            <w:r w:rsidRPr="008C36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E4FC" w14:textId="6C3A5E20" w:rsidR="00FE5901" w:rsidRPr="008C3632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9</w:t>
            </w:r>
          </w:p>
        </w:tc>
      </w:tr>
      <w:tr w:rsidR="00FE5901" w:rsidRPr="00E22F8C" w14:paraId="3FD0C607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AAE51" w14:textId="3F6F1C94" w:rsidR="00FE5901" w:rsidRPr="00E22F8C" w:rsidRDefault="00FE5901" w:rsidP="00FE5901">
            <w:pPr>
              <w:rPr>
                <w:rFonts w:ascii="Times New Roman" w:eastAsia="DengXian Light" w:hAnsi="Times New Roman"/>
                <w:b/>
                <w:sz w:val="18"/>
                <w:szCs w:val="18"/>
              </w:rPr>
            </w:pPr>
            <w:bookmarkStart w:id="2" w:name="_Hlk175125422"/>
            <w:r w:rsidRPr="008C3632">
              <w:rPr>
                <w:rFonts w:ascii="Times New Roman" w:eastAsia="DengXian Light" w:hAnsi="Times New Roman"/>
                <w:b/>
                <w:sz w:val="18"/>
                <w:szCs w:val="18"/>
              </w:rPr>
              <w:t>Causes</w:t>
            </w:r>
            <w:r w:rsidRPr="00E22F8C">
              <w:rPr>
                <w:rFonts w:ascii="Times New Roman" w:eastAsia="DengXian Light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DengXian Light" w:hAnsi="Times New Roman"/>
                <w:b/>
                <w:sz w:val="18"/>
                <w:szCs w:val="18"/>
              </w:rPr>
              <w:t>of</w:t>
            </w:r>
            <w:r w:rsidRPr="00E22F8C">
              <w:rPr>
                <w:rFonts w:ascii="Times New Roman" w:eastAsia="DengXian Light" w:hAnsi="Times New Roman"/>
                <w:b/>
                <w:sz w:val="18"/>
                <w:szCs w:val="18"/>
              </w:rPr>
              <w:t xml:space="preserve"> AKI</w:t>
            </w:r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7E2F5E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C1019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27EF2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D1163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FE5901" w:rsidRPr="00E22F8C" w14:paraId="5104A947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9C3D3" w14:textId="0DF203A9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Medica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41DA" w14:textId="08BBC26B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 (3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DFB" w14:textId="72EC2569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7(3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B4B4" w14:textId="2E450092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26 (4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343C" w14:textId="2833ABBF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71</w:t>
            </w:r>
          </w:p>
        </w:tc>
      </w:tr>
      <w:tr w:rsidR="00FE5901" w:rsidRPr="00E22F8C" w14:paraId="0290E553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EED92" w14:textId="7D94E2ED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Infec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DFA5" w14:textId="3CD35D3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 (1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7C1B" w14:textId="65B3C682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 (1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F65E" w14:textId="6C7676DA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5 (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56D3" w14:textId="17BA6836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11</w:t>
            </w:r>
          </w:p>
        </w:tc>
      </w:tr>
      <w:tr w:rsidR="00FE5901" w:rsidRPr="00E22F8C" w14:paraId="59755B4B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A609F" w14:textId="08C9C8E2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Autoimmun</w:t>
            </w:r>
            <w:r w:rsidRPr="00E22F8C">
              <w:rPr>
                <w:rFonts w:ascii="Times New Roman" w:eastAsia="DengXian Light" w:hAnsi="Times New Roman" w:hint="eastAsia"/>
                <w:bCs/>
                <w:sz w:val="18"/>
                <w:szCs w:val="18"/>
              </w:rPr>
              <w:t>ity</w:t>
            </w: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6179" w14:textId="13ABE7B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7 (2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21C8" w14:textId="44E51E10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 (2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E781" w14:textId="7C2252F4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18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F762" w14:textId="4BD56688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32</w:t>
            </w:r>
          </w:p>
        </w:tc>
      </w:tr>
      <w:tr w:rsidR="00FE5901" w:rsidRPr="00E22F8C" w14:paraId="1440CD41" w14:textId="77777777" w:rsidTr="00FE5901">
        <w:trPr>
          <w:trHeight w:val="2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652AC" w14:textId="65745CE9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color w:val="FF0000"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O</w:t>
            </w:r>
            <w:r w:rsidRPr="00E22F8C">
              <w:rPr>
                <w:rFonts w:ascii="Times New Roman" w:eastAsia="DengXian Light" w:hAnsi="Times New Roman" w:hint="eastAsia"/>
                <w:bCs/>
                <w:sz w:val="18"/>
                <w:szCs w:val="18"/>
              </w:rPr>
              <w:t>thers</w:t>
            </w: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4F47" w14:textId="24BF29B3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 (2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1283" w14:textId="54AF825B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 (2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FC83" w14:textId="71200B5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11 (1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0E05" w14:textId="755FEECE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17</w:t>
            </w:r>
          </w:p>
        </w:tc>
      </w:tr>
      <w:tr w:rsidR="00FE5901" w:rsidRPr="00E22F8C" w14:paraId="09590C95" w14:textId="77777777" w:rsidTr="00FE5901">
        <w:trPr>
          <w:trHeight w:val="28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C445C" w14:textId="77777777" w:rsidR="00FE5901" w:rsidRPr="00E22F8C" w:rsidRDefault="00FE5901" w:rsidP="00FE5901">
            <w:pPr>
              <w:rPr>
                <w:rFonts w:ascii="Times New Roman" w:eastAsia="DengXian Light" w:hAnsi="Times New Roman"/>
                <w:b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/>
                <w:sz w:val="18"/>
                <w:szCs w:val="18"/>
              </w:rPr>
              <w:t>Laboratory paramet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17376A" w14:textId="77777777" w:rsidR="00FE5901" w:rsidRPr="00E22F8C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B5CDFB" w14:textId="77777777" w:rsidR="00FE5901" w:rsidRPr="00E22F8C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ABBBF3" w14:textId="77777777" w:rsidR="00FE5901" w:rsidRPr="00E22F8C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621BC" w14:textId="77777777" w:rsidR="00FE5901" w:rsidRPr="00E22F8C" w:rsidRDefault="00FE5901" w:rsidP="00FE5901">
            <w:pPr>
              <w:pStyle w:val="NormalWeb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FE5901" w:rsidRPr="008C3632" w14:paraId="01765A21" w14:textId="77777777" w:rsidTr="00FE5901">
        <w:trPr>
          <w:trHeight w:val="39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45718" w14:textId="2A268D4E" w:rsidR="00FE5901" w:rsidRPr="00E22F8C" w:rsidRDefault="00FE5901" w:rsidP="00412A1F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</w:t>
            </w:r>
            <w:r w:rsidR="00412A1F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r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(u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DF894" w14:textId="68A192CF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18.70(143.05, 397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C61CD5" w14:textId="5EA6494C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73.00(115.75, 307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4CF3C5" w14:textId="1AE99F5C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39.85(182.10, 508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07E9F" w14:textId="0F935A47" w:rsidR="00FE5901" w:rsidRPr="008C3632" w:rsidRDefault="00FE5901" w:rsidP="00FE5901">
            <w:pPr>
              <w:pStyle w:val="NormalWeb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05</w:t>
            </w:r>
          </w:p>
        </w:tc>
      </w:tr>
      <w:tr w:rsidR="00FE5901" w:rsidRPr="008C3632" w14:paraId="11B31E68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EA2F5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GFR (mL/min/1.73 m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  <w:vertAlign w:val="superscript"/>
              </w:rPr>
              <w:t>2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7974" w14:textId="0264571B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.06 (12.67, 46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3913" w14:textId="5E6E478D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4.38 (15.93, 5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50E3" w14:textId="47BBD486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</w:rPr>
              <w:t>22.72 (10.18, 32.87)</w:t>
            </w:r>
            <w:r w:rsidRPr="008C36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FD24" w14:textId="0BD50388" w:rsidR="00FE5901" w:rsidRPr="008C3632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3</w:t>
            </w:r>
          </w:p>
        </w:tc>
      </w:tr>
      <w:tr w:rsidR="00FE5901" w:rsidRPr="008C3632" w14:paraId="688C8A94" w14:textId="77777777" w:rsidTr="00FE5901">
        <w:trPr>
          <w:trHeight w:val="28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22478" w14:textId="77777777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Uric acid</w:t>
            </w:r>
            <w:r w:rsidRPr="00E22F8C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 xml:space="preserve"> </w:t>
            </w:r>
            <w:r w:rsidRPr="00E22F8C">
              <w:rPr>
                <w:rFonts w:ascii="Times New Roman" w:eastAsia="DengXian Light" w:hAnsi="Times New Roman"/>
                <w:bCs/>
                <w:sz w:val="18"/>
                <w:szCs w:val="18"/>
              </w:rPr>
              <w:t>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DB46" w14:textId="29BE0D7B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53.00±196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D170" w14:textId="7B17FE39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5.51±22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9AB1" w14:textId="6280C90A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</w:rPr>
              <w:t>436.53±159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4C72" w14:textId="01AD7A0D" w:rsidR="00FE5901" w:rsidRPr="008C3632" w:rsidRDefault="00FE5901" w:rsidP="00FE5901">
            <w:pPr>
              <w:pStyle w:val="NormalWeb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92</w:t>
            </w:r>
          </w:p>
        </w:tc>
      </w:tr>
      <w:tr w:rsidR="00FE5901" w:rsidRPr="008C3632" w14:paraId="52021A3E" w14:textId="77777777" w:rsidTr="00FE5901">
        <w:trPr>
          <w:trHeight w:val="32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D2F72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eastAsia="DengXian Light" w:hAnsi="Times New Roman" w:cs="Times New Roman"/>
                <w:bCs/>
                <w:kern w:val="2"/>
                <w:sz w:val="18"/>
                <w:szCs w:val="18"/>
              </w:rPr>
            </w:pPr>
            <w:r w:rsidRPr="00E22F8C">
              <w:rPr>
                <w:rFonts w:ascii="Times New Roman" w:eastAsia="DengXian Light" w:hAnsi="Times New Roman" w:cs="Times New Roman"/>
                <w:bCs/>
                <w:kern w:val="2"/>
                <w:sz w:val="18"/>
                <w:szCs w:val="18"/>
              </w:rPr>
              <w:t xml:space="preserve">BUN 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26E4" w14:textId="043246A6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.53 (7.87, 18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EA0B" w14:textId="17CCFD96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.70 (7.07, 16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9384" w14:textId="2E292E92" w:rsidR="00FE5901" w:rsidRPr="008C3632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</w:rPr>
              <w:t>12.16 (9.05, 19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21E4" w14:textId="7CEC7106" w:rsidR="00FE5901" w:rsidRPr="008C3632" w:rsidRDefault="00FE5901" w:rsidP="00FE5901">
            <w:pPr>
              <w:pStyle w:val="NormalWeb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06</w:t>
            </w:r>
          </w:p>
        </w:tc>
      </w:tr>
      <w:tr w:rsidR="00FE5901" w:rsidRPr="008C3632" w14:paraId="6C339796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5A473" w14:textId="0E2EF6BC" w:rsidR="00FE5901" w:rsidRPr="00E22F8C" w:rsidRDefault="00F26088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271CA">
              <w:rPr>
                <w:rFonts w:ascii="Times New Roman" w:hAnsi="Times New Roman" w:cs="Times New Roman"/>
                <w:kern w:val="24"/>
                <w:sz w:val="18"/>
                <w:szCs w:val="18"/>
              </w:rPr>
              <w:t>Cystatin</w:t>
            </w:r>
            <w:r w:rsidR="00FE5901" w:rsidRPr="008271CA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C 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A726" w14:textId="15B8F928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80±1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0857" w14:textId="743B1E50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31±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B989" w14:textId="1B06D867" w:rsidR="00FE5901" w:rsidRPr="008C3632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</w:rPr>
              <w:t>3.40±1.75</w:t>
            </w:r>
            <w:r w:rsidRPr="008C363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A4FF" w14:textId="70A8AC46" w:rsidR="00FE5901" w:rsidRPr="008C3632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8C363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1</w:t>
            </w:r>
          </w:p>
        </w:tc>
      </w:tr>
      <w:tr w:rsidR="00FE5901" w:rsidRPr="00E22F8C" w14:paraId="15C0A01D" w14:textId="77777777" w:rsidTr="00FE5901">
        <w:trPr>
          <w:trHeight w:val="32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B443D" w14:textId="75AD62FD" w:rsidR="00FE5901" w:rsidRPr="00E22F8C" w:rsidRDefault="00FE5901" w:rsidP="00FE5901">
            <w:pPr>
              <w:ind w:firstLineChars="200" w:firstLine="360"/>
              <w:rPr>
                <w:rFonts w:ascii="Times New Roman" w:eastAsia="DengXian Light" w:hAnsi="Times New Roman"/>
                <w:bCs/>
                <w:sz w:val="18"/>
                <w:szCs w:val="18"/>
              </w:rPr>
            </w:pPr>
            <w:bookmarkStart w:id="3" w:name="_Hlk175125830"/>
            <w:r w:rsidRPr="001F7775">
              <w:rPr>
                <w:rFonts w:ascii="Times New Roman" w:eastAsia="DengXian Light" w:hAnsi="Times New Roman"/>
                <w:bCs/>
                <w:sz w:val="18"/>
                <w:szCs w:val="18"/>
              </w:rPr>
              <w:t>Urine output</w:t>
            </w:r>
            <w:bookmarkEnd w:id="3"/>
            <w:r w:rsidRPr="001F7775">
              <w:rPr>
                <w:rFonts w:ascii="Times New Roman" w:eastAsia="DengXian Light" w:hAnsi="Times New Roman"/>
                <w:bCs/>
                <w:sz w:val="18"/>
                <w:szCs w:val="18"/>
              </w:rPr>
              <w:t xml:space="preserve"> (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9D9E" w14:textId="66F9BB22" w:rsidR="00FE5901" w:rsidRPr="00E22F8C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09 (458, 9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9ED9" w14:textId="5DDACA98" w:rsidR="00FE5901" w:rsidRPr="00E22F8C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645 (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73, 904</w:t>
            </w:r>
            <w:r w:rsidRPr="00E22F8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CCC3" w14:textId="62895D8B" w:rsidR="00FE5901" w:rsidRPr="00E22F8C" w:rsidRDefault="00FE5901" w:rsidP="00FE5901">
            <w:pPr>
              <w:pStyle w:val="NormalWeb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650 (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06, 946</w:t>
            </w:r>
            <w:r w:rsidRPr="00E22F8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3E31" w14:textId="4AD684D2" w:rsidR="00FE5901" w:rsidRPr="00E22F8C" w:rsidRDefault="00FE5901" w:rsidP="00FE5901">
            <w:pPr>
              <w:pStyle w:val="NormalWeb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0.735</w:t>
            </w:r>
          </w:p>
        </w:tc>
      </w:tr>
      <w:tr w:rsidR="00FE5901" w:rsidRPr="00E22F8C" w14:paraId="4AED4AFE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0C002" w14:textId="512DB863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bookmarkStart w:id="4" w:name="_Hlk165589799"/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Urinary </w:t>
            </w: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ACR</w:t>
            </w:r>
            <w:bookmarkEnd w:id="4"/>
            <w:r w:rsidRPr="00E22F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7775">
              <w:rPr>
                <w:rFonts w:ascii="Times New Roman" w:hAnsi="Times New Roman" w:cs="Times New Roman"/>
                <w:sz w:val="18"/>
                <w:szCs w:val="18"/>
              </w:rPr>
              <w:t>(mg/g*</w:t>
            </w: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C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C60D" w14:textId="6DEDBCB1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75.70 (40.76, 1822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9DFA" w14:textId="546CBD26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8.47 (51.81, 3305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5952" w14:textId="6AA1358A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688.89 (159.14, 2158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8AB0" w14:textId="458FEE10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36</w:t>
            </w:r>
          </w:p>
        </w:tc>
      </w:tr>
      <w:tr w:rsidR="00FE5901" w:rsidRPr="00E22F8C" w14:paraId="67CD8C14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2CFF0" w14:textId="7CE185BC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bookmarkStart w:id="5" w:name="_Hlk175128751"/>
            <w:r w:rsidRPr="00E22F8C">
              <w:rPr>
                <w:rFonts w:ascii="Times New Roman" w:eastAsia="DengXian Light" w:hAnsi="Times New Roman" w:cs="Times New Roman"/>
                <w:b/>
                <w:kern w:val="2"/>
                <w:sz w:val="18"/>
                <w:szCs w:val="18"/>
              </w:rPr>
              <w:t>Pathological scores</w:t>
            </w:r>
            <w:bookmarkEnd w:id="5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FDF9D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C25111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ACDA83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78532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FE5901" w:rsidRPr="00E22F8C" w14:paraId="6FE71604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3CEF4" w14:textId="1F3C09ED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Acute </w:t>
            </w:r>
            <w:r w:rsidR="001A48D0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injury</w:t>
            </w:r>
            <w:r w:rsidR="001A48D0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c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51DE" w14:textId="650E7A8E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36±1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625A" w14:textId="77807765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07±1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F315" w14:textId="1671476B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2.74±1.02</w:t>
            </w:r>
            <w:r w:rsidRPr="00E22F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5C0B" w14:textId="07534E4B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81CB9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E5901" w:rsidRPr="00E22F8C" w14:paraId="0D3EC429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499C2" w14:textId="1778E3A7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Chronic </w:t>
            </w:r>
            <w:r w:rsidR="001A48D0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injury</w:t>
            </w:r>
            <w:r w:rsidR="001A48D0"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c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5628" w14:textId="73831F58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64±1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1C96" w14:textId="08566623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4±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A173" w14:textId="7599073B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2.14±1.10</w:t>
            </w:r>
            <w:r w:rsidRPr="00E22F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9576" w14:textId="715111B5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81CB9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E5901" w:rsidRPr="00E22F8C" w14:paraId="7F7AA171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808C6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Total sco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7064" w14:textId="3783C212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.00±1.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8BB5" w14:textId="54B8F79E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31±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A7B9" w14:textId="57004263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>4.88±1.83</w:t>
            </w:r>
            <w:r w:rsidRPr="00E22F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3F8B" w14:textId="6C58FE5B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81CB9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FE5901" w:rsidRPr="00E22F8C" w14:paraId="239D5239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0661D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Treatm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A15F7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197DBF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9DA22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322AB5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FE5901" w:rsidRPr="00E22F8C" w14:paraId="2F0C1433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820D5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lastRenderedPageBreak/>
              <w:t>Corticosteroid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7A32" w14:textId="6A160E0C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87 (6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C2CF" w14:textId="6B25CA82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47 (5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2F3A" w14:textId="23D6C980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40 (6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AE78" w14:textId="01FCF91D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0.387</w:t>
            </w:r>
          </w:p>
        </w:tc>
      </w:tr>
      <w:tr w:rsidR="00FE5901" w:rsidRPr="00E22F8C" w14:paraId="3909C8A3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FC3DD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RR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DF3C" w14:textId="60ED7732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23 (1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D4A4" w14:textId="110292B5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11 (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7B3B" w14:textId="2AC2F68F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12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769A" w14:textId="14798665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eastAsia="DengXian" w:hAnsi="Times New Roman" w:cs="Times New Roman"/>
                <w:color w:val="000000" w:themeColor="text1"/>
                <w:kern w:val="24"/>
                <w:sz w:val="18"/>
                <w:szCs w:val="18"/>
              </w:rPr>
              <w:t>0.340</w:t>
            </w:r>
          </w:p>
        </w:tc>
      </w:tr>
      <w:tr w:rsidR="00FE5901" w:rsidRPr="00E22F8C" w14:paraId="0D639843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2F51F" w14:textId="1C8C9F58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Renal Outcome</w:t>
            </w: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29348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B91602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8E374C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EC4018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  <w:highlight w:val="yellow"/>
              </w:rPr>
            </w:pPr>
          </w:p>
        </w:tc>
      </w:tr>
      <w:tr w:rsidR="00FE5901" w:rsidRPr="00E22F8C" w14:paraId="727B31FE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D4F704" w14:textId="111AF076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  </w:t>
            </w:r>
            <w:r w:rsidR="008271CA" w:rsidRPr="008271CA">
              <w:rPr>
                <w:rFonts w:ascii="Times New Roman" w:hAnsi="Times New Roman" w:cs="Times New Roman"/>
                <w:sz w:val="18"/>
                <w:szCs w:val="18"/>
              </w:rPr>
              <w:t xml:space="preserve">50% increase </w:t>
            </w:r>
            <w:r w:rsidR="008271C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E22F8C">
              <w:rPr>
                <w:rFonts w:ascii="Times New Roman" w:hAnsi="Times New Roman" w:cs="Times New Roman"/>
                <w:sz w:val="18"/>
                <w:szCs w:val="18"/>
              </w:rPr>
              <w:t xml:space="preserve"> S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52287" w14:textId="202EC1FE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3 (3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DA7939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953EE" w14:textId="2E7351C2" w:rsidR="00FE5901" w:rsidRPr="00FA5480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3 (8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C58B3B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  <w:highlight w:val="yellow"/>
              </w:rPr>
            </w:pPr>
          </w:p>
        </w:tc>
      </w:tr>
      <w:tr w:rsidR="00FE5901" w:rsidRPr="00E22F8C" w14:paraId="52688161" w14:textId="77777777" w:rsidTr="00FE5901">
        <w:trPr>
          <w:trHeight w:val="267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0626D" w14:textId="70740A21" w:rsidR="00FE5901" w:rsidRPr="00E22F8C" w:rsidRDefault="00FE5901" w:rsidP="00FE5901">
            <w:pPr>
              <w:pStyle w:val="NormalWeb"/>
              <w:spacing w:before="0" w:beforeAutospacing="0" w:after="0" w:afterAutospacing="0"/>
              <w:ind w:firstLineChars="200" w:firstLine="36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Dialysi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8CC025" w14:textId="4EB62C4D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E22F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 (5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B42F66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8B1B5E" w14:textId="6870CA52" w:rsidR="00FE5901" w:rsidRPr="00FA5480" w:rsidRDefault="00FE5901" w:rsidP="00FE5901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 (1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A5D1A4" w14:textId="77777777" w:rsidR="00FE5901" w:rsidRPr="00E22F8C" w:rsidRDefault="00FE5901" w:rsidP="00FE5901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  <w:highlight w:val="yellow"/>
              </w:rPr>
            </w:pPr>
          </w:p>
        </w:tc>
      </w:tr>
    </w:tbl>
    <w:p w14:paraId="0E38495F" w14:textId="5DF3A320" w:rsidR="00E63282" w:rsidRPr="00043311" w:rsidRDefault="00E63282" w:rsidP="00E63282">
      <w:pPr>
        <w:rPr>
          <w:rFonts w:ascii="Times New Roman" w:hAnsi="Times New Roman"/>
          <w:sz w:val="16"/>
          <w:szCs w:val="18"/>
        </w:rPr>
      </w:pPr>
      <w:r w:rsidRPr="00043311">
        <w:rPr>
          <w:rFonts w:ascii="Times New Roman" w:hAnsi="Times New Roman"/>
          <w:sz w:val="16"/>
          <w:szCs w:val="18"/>
        </w:rPr>
        <w:t xml:space="preserve">BMI, body mass index; CKD, chronic kidney disease; </w:t>
      </w:r>
      <w:r w:rsidR="00412A1F" w:rsidRPr="00412A1F">
        <w:rPr>
          <w:rFonts w:ascii="Times New Roman" w:hAnsi="Times New Roman"/>
          <w:sz w:val="16"/>
          <w:szCs w:val="18"/>
        </w:rPr>
        <w:t>SCr</w:t>
      </w:r>
      <w:r w:rsidR="00412A1F">
        <w:rPr>
          <w:rFonts w:ascii="Times New Roman" w:hAnsi="Times New Roman"/>
          <w:sz w:val="16"/>
          <w:szCs w:val="18"/>
        </w:rPr>
        <w:t xml:space="preserve">, </w:t>
      </w:r>
      <w:r w:rsidR="00412A1F" w:rsidRPr="00412A1F">
        <w:rPr>
          <w:rFonts w:ascii="Times New Roman" w:hAnsi="Times New Roman"/>
          <w:sz w:val="16"/>
          <w:szCs w:val="18"/>
        </w:rPr>
        <w:t>Serum creatinine</w:t>
      </w:r>
      <w:r w:rsidR="00412A1F">
        <w:rPr>
          <w:rFonts w:ascii="Times New Roman" w:hAnsi="Times New Roman"/>
          <w:sz w:val="16"/>
          <w:szCs w:val="18"/>
        </w:rPr>
        <w:t xml:space="preserve">; </w:t>
      </w:r>
      <w:r w:rsidRPr="00043311">
        <w:rPr>
          <w:rFonts w:ascii="Times New Roman" w:hAnsi="Times New Roman"/>
          <w:sz w:val="16"/>
          <w:szCs w:val="18"/>
        </w:rPr>
        <w:t>BUN, blood urea nitrogen</w:t>
      </w:r>
      <w:r w:rsidR="00E64C29" w:rsidRPr="00043311">
        <w:rPr>
          <w:rFonts w:ascii="Times New Roman" w:hAnsi="Times New Roman"/>
          <w:sz w:val="16"/>
          <w:szCs w:val="18"/>
        </w:rPr>
        <w:t xml:space="preserve">; </w:t>
      </w:r>
      <w:r w:rsidRPr="00043311">
        <w:rPr>
          <w:rFonts w:ascii="Times New Roman" w:hAnsi="Times New Roman"/>
          <w:sz w:val="16"/>
          <w:szCs w:val="18"/>
        </w:rPr>
        <w:t xml:space="preserve">eGFR, estimated glomerular filtration rate; </w:t>
      </w:r>
      <w:r w:rsidR="001F7775" w:rsidRPr="001F7775">
        <w:rPr>
          <w:rFonts w:ascii="Times New Roman" w:hAnsi="Times New Roman"/>
          <w:sz w:val="16"/>
          <w:szCs w:val="18"/>
        </w:rPr>
        <w:t>ACR, albumin-to-creatinine ratio; RRT, renal replacement therapy.</w:t>
      </w:r>
    </w:p>
    <w:p w14:paraId="206380E7" w14:textId="60C224BC" w:rsidR="00E63282" w:rsidRPr="00043311" w:rsidRDefault="00E63282" w:rsidP="00E63282">
      <w:pPr>
        <w:rPr>
          <w:rFonts w:ascii="Times New Roman" w:hAnsi="Times New Roman"/>
          <w:sz w:val="16"/>
          <w:szCs w:val="18"/>
        </w:rPr>
      </w:pPr>
      <w:r w:rsidRPr="00043311">
        <w:rPr>
          <w:rFonts w:ascii="Times New Roman" w:hAnsi="Times New Roman"/>
          <w:sz w:val="16"/>
          <w:szCs w:val="18"/>
        </w:rPr>
        <w:t>*P &lt; 0.05 versus</w:t>
      </w:r>
      <w:r w:rsidR="00043311" w:rsidRPr="00043311">
        <w:rPr>
          <w:rFonts w:ascii="Times New Roman" w:hAnsi="Times New Roman"/>
          <w:sz w:val="16"/>
          <w:szCs w:val="18"/>
        </w:rPr>
        <w:t xml:space="preserve"> renal</w:t>
      </w:r>
      <w:r w:rsidRPr="00043311">
        <w:rPr>
          <w:rFonts w:ascii="Times New Roman" w:hAnsi="Times New Roman"/>
          <w:sz w:val="16"/>
          <w:szCs w:val="18"/>
        </w:rPr>
        <w:t xml:space="preserve"> </w:t>
      </w:r>
      <w:r w:rsidR="00043311" w:rsidRPr="00043311">
        <w:rPr>
          <w:rFonts w:ascii="Times New Roman" w:hAnsi="Times New Roman"/>
          <w:sz w:val="16"/>
          <w:szCs w:val="18"/>
        </w:rPr>
        <w:t>recovery group</w:t>
      </w:r>
      <w:r w:rsidRPr="00043311">
        <w:rPr>
          <w:rFonts w:ascii="Times New Roman" w:hAnsi="Times New Roman"/>
          <w:sz w:val="16"/>
          <w:szCs w:val="18"/>
        </w:rPr>
        <w:t>.</w:t>
      </w:r>
    </w:p>
    <w:p w14:paraId="2454EB05" w14:textId="45E68AEA" w:rsidR="00994075" w:rsidRPr="00043311" w:rsidRDefault="00994075">
      <w:pPr>
        <w:widowControl/>
        <w:jc w:val="left"/>
        <w:rPr>
          <w:rFonts w:ascii="Times New Roman" w:hAnsi="Times New Roman"/>
          <w:sz w:val="20"/>
          <w:szCs w:val="21"/>
        </w:rPr>
      </w:pPr>
      <w:r w:rsidRPr="00043311">
        <w:rPr>
          <w:rFonts w:ascii="Times New Roman" w:hAnsi="Times New Roman"/>
          <w:sz w:val="20"/>
          <w:szCs w:val="21"/>
        </w:rPr>
        <w:br w:type="page"/>
      </w:r>
    </w:p>
    <w:p w14:paraId="58BCC98B" w14:textId="48C4D8F6" w:rsidR="00093FB3" w:rsidRDefault="00093FB3" w:rsidP="00093FB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  <w:szCs w:val="28"/>
        </w:rPr>
      </w:pPr>
      <w:r w:rsidRPr="001D4DB2">
        <w:rPr>
          <w:rFonts w:ascii="Times New Roman" w:hAnsi="Times New Roman"/>
          <w:b/>
          <w:bCs/>
          <w:sz w:val="24"/>
          <w:szCs w:val="28"/>
        </w:rPr>
        <w:lastRenderedPageBreak/>
        <w:t xml:space="preserve">Supplementary </w:t>
      </w:r>
      <w:r w:rsidR="00994075" w:rsidRPr="00994075">
        <w:rPr>
          <w:rFonts w:ascii="Times New Roman" w:hAnsi="Times New Roman"/>
          <w:b/>
          <w:bCs/>
          <w:sz w:val="24"/>
          <w:szCs w:val="28"/>
        </w:rPr>
        <w:t>Table 2</w:t>
      </w:r>
      <w:r w:rsidR="00994075">
        <w:rPr>
          <w:rFonts w:ascii="Times New Roman" w:hAnsi="Times New Roman" w:hint="eastAsia"/>
          <w:b/>
          <w:bCs/>
          <w:sz w:val="24"/>
          <w:szCs w:val="28"/>
        </w:rPr>
        <w:t>.</w:t>
      </w:r>
      <w:r w:rsidR="00994075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902A14">
        <w:rPr>
          <w:rFonts w:ascii="Times New Roman" w:hAnsi="Times New Roman"/>
          <w:b/>
          <w:bCs/>
          <w:sz w:val="24"/>
          <w:szCs w:val="28"/>
        </w:rPr>
        <w:t>U</w:t>
      </w:r>
      <w:r w:rsidR="00994075">
        <w:rPr>
          <w:rFonts w:ascii="Times New Roman" w:hAnsi="Times New Roman"/>
          <w:b/>
          <w:bCs/>
          <w:sz w:val="24"/>
          <w:szCs w:val="28"/>
        </w:rPr>
        <w:t>rinary b</w:t>
      </w:r>
      <w:r w:rsidR="00994075" w:rsidRPr="00994075">
        <w:rPr>
          <w:rFonts w:ascii="Times New Roman" w:hAnsi="Times New Roman"/>
          <w:b/>
          <w:bCs/>
          <w:sz w:val="24"/>
          <w:szCs w:val="28"/>
        </w:rPr>
        <w:t>iomarker values grouped according to the</w:t>
      </w:r>
      <w:r w:rsidR="00902A14">
        <w:rPr>
          <w:rFonts w:ascii="Times New Roman" w:hAnsi="Times New Roman"/>
          <w:b/>
          <w:bCs/>
          <w:sz w:val="24"/>
          <w:szCs w:val="28"/>
        </w:rPr>
        <w:t xml:space="preserve"> renal</w:t>
      </w:r>
      <w:r w:rsidR="00994075" w:rsidRPr="00994075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381702">
        <w:rPr>
          <w:rFonts w:ascii="Times New Roman" w:hAnsi="Times New Roman"/>
          <w:b/>
          <w:bCs/>
          <w:sz w:val="24"/>
          <w:szCs w:val="28"/>
        </w:rPr>
        <w:t>recovery</w:t>
      </w:r>
      <w:r w:rsidR="00994075" w:rsidRPr="00994075">
        <w:rPr>
          <w:rFonts w:ascii="Times New Roman" w:hAnsi="Times New Roman"/>
          <w:b/>
          <w:bCs/>
          <w:sz w:val="24"/>
          <w:szCs w:val="28"/>
        </w:rPr>
        <w:t xml:space="preserve"> status</w:t>
      </w:r>
    </w:p>
    <w:p w14:paraId="42C421CB" w14:textId="77777777" w:rsidR="00F914E7" w:rsidRPr="00093FB3" w:rsidRDefault="00F914E7" w:rsidP="00093FB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  <w:szCs w:val="28"/>
        </w:rPr>
      </w:pP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985"/>
        <w:gridCol w:w="1984"/>
        <w:gridCol w:w="709"/>
      </w:tblGrid>
      <w:tr w:rsidR="00B92E12" w:rsidRPr="00B92E12" w14:paraId="4588B8DC" w14:textId="77777777" w:rsidTr="00B92E12">
        <w:trPr>
          <w:trHeight w:val="279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B39A8" w14:textId="381135B5" w:rsidR="00B92E12" w:rsidRPr="00043311" w:rsidRDefault="00B92E12" w:rsidP="00091AA9">
            <w:pPr>
              <w:pStyle w:val="Default"/>
              <w:jc w:val="both"/>
              <w:rPr>
                <w:rFonts w:eastAsia="SimSun"/>
                <w:color w:val="auto"/>
                <w:kern w:val="24"/>
                <w:sz w:val="18"/>
                <w:szCs w:val="18"/>
              </w:rPr>
            </w:pPr>
            <w:r w:rsidRPr="00FE5901">
              <w:rPr>
                <w:rFonts w:eastAsia="SimSun" w:cs="SimSun"/>
                <w:b/>
                <w:bCs/>
                <w:kern w:val="24"/>
                <w:sz w:val="21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9FA41E" w14:textId="188109F4" w:rsidR="00B92E12" w:rsidRPr="00043311" w:rsidRDefault="00B92E12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D764F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T</w:t>
            </w:r>
            <w:r w:rsidRPr="000D764F">
              <w:rPr>
                <w:rFonts w:ascii="Times New Roman" w:hAnsi="Times New Roman" w:hint="eastAsia"/>
                <w:b/>
                <w:bCs/>
                <w:kern w:val="24"/>
                <w:sz w:val="21"/>
                <w:szCs w:val="21"/>
              </w:rPr>
              <w:t>ot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67F4AE" w14:textId="7AA0195F" w:rsidR="00B92E12" w:rsidRPr="00043311" w:rsidRDefault="00451F67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Renal r</w:t>
            </w:r>
            <w:r w:rsidR="00B92E12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ecover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22929F" w14:textId="0E28B089" w:rsidR="00B92E12" w:rsidRPr="00043311" w:rsidRDefault="0059370C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Renal non-</w:t>
            </w:r>
            <w:r w:rsidR="00B92E12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>recove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5FCEAE" w14:textId="0C2641D9" w:rsidR="00B92E12" w:rsidRPr="00B92E12" w:rsidRDefault="00B92E12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B92E12">
              <w:rPr>
                <w:rFonts w:ascii="Times New Roman" w:hAnsi="Times New Roman"/>
                <w:b/>
                <w:bCs/>
                <w:i/>
                <w:iCs/>
                <w:kern w:val="24"/>
                <w:sz w:val="21"/>
                <w:szCs w:val="21"/>
              </w:rPr>
              <w:t>P</w:t>
            </w:r>
            <w:r w:rsidRPr="00B92E12">
              <w:rPr>
                <w:rFonts w:ascii="Times New Roman" w:hAnsi="Times New Roman"/>
                <w:b/>
                <w:bCs/>
                <w:kern w:val="24"/>
                <w:sz w:val="21"/>
                <w:szCs w:val="21"/>
              </w:rPr>
              <w:t xml:space="preserve"> value</w:t>
            </w:r>
          </w:p>
        </w:tc>
      </w:tr>
      <w:tr w:rsidR="00091AA9" w:rsidRPr="000D764F" w14:paraId="43F948E3" w14:textId="77777777" w:rsidTr="00B92E12">
        <w:trPr>
          <w:trHeight w:val="279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C13F2" w14:textId="0F273C20" w:rsidR="00091AA9" w:rsidRPr="00043311" w:rsidRDefault="00091AA9" w:rsidP="00091AA9">
            <w:pPr>
              <w:pStyle w:val="Default"/>
              <w:jc w:val="both"/>
              <w:rPr>
                <w:rFonts w:eastAsia="SimSun"/>
                <w:color w:val="auto"/>
                <w:kern w:val="24"/>
                <w:sz w:val="18"/>
                <w:szCs w:val="18"/>
              </w:rPr>
            </w:pPr>
            <w:r w:rsidRPr="00043311">
              <w:rPr>
                <w:rFonts w:eastAsia="SimSun"/>
                <w:color w:val="auto"/>
                <w:kern w:val="24"/>
                <w:sz w:val="18"/>
                <w:szCs w:val="18"/>
              </w:rPr>
              <w:t xml:space="preserve">uNAG/Cr, U/g Cr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65FD2F" w14:textId="32B211E6" w:rsidR="00091AA9" w:rsidRPr="00043311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4331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7.6</w:t>
            </w:r>
            <w:r w:rsidRPr="00043311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（</w:t>
            </w:r>
            <w:r w:rsidRPr="0004331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5.1, 75.4</w:t>
            </w:r>
            <w:r w:rsidRPr="00043311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）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AEDED9" w14:textId="74657C4B" w:rsidR="00091AA9" w:rsidRPr="00043311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4331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6.59 (25.76, 69.99</w:t>
            </w:r>
            <w:r w:rsidRPr="00043311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A7FE88" w14:textId="745E3DFB" w:rsidR="00091AA9" w:rsidRPr="00043311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4331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50.62 </w:t>
            </w:r>
            <w:r w:rsidRPr="00043311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(</w:t>
            </w:r>
            <w:r w:rsidRPr="0004331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3.91, 95.4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DC56C2" w14:textId="5E7CC662" w:rsidR="00091AA9" w:rsidRPr="00043311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4331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295</w:t>
            </w:r>
          </w:p>
        </w:tc>
      </w:tr>
      <w:tr w:rsidR="00091AA9" w:rsidRPr="000D764F" w14:paraId="3B177C28" w14:textId="77777777" w:rsidTr="00B92E12">
        <w:trPr>
          <w:trHeight w:val="279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E331B" w14:textId="29648C34" w:rsidR="00091AA9" w:rsidRPr="00043311" w:rsidRDefault="00091AA9" w:rsidP="00091AA9">
            <w:pPr>
              <w:pStyle w:val="Default"/>
              <w:jc w:val="both"/>
              <w:rPr>
                <w:rFonts w:eastAsia="SimSun"/>
                <w:color w:val="auto"/>
                <w:kern w:val="24"/>
                <w:sz w:val="18"/>
                <w:szCs w:val="18"/>
              </w:rPr>
            </w:pPr>
            <w:bookmarkStart w:id="6" w:name="_Hlk175130458"/>
            <w:r w:rsidRPr="00043311">
              <w:rPr>
                <w:rFonts w:eastAsia="SimSun"/>
                <w:color w:val="auto"/>
                <w:kern w:val="24"/>
                <w:sz w:val="18"/>
                <w:szCs w:val="18"/>
              </w:rPr>
              <w:t>u</w:t>
            </w:r>
            <w:bookmarkStart w:id="7" w:name="_Hlk175130003"/>
            <w:r w:rsidRPr="00043311">
              <w:rPr>
                <w:rFonts w:eastAsia="SimSun"/>
                <w:color w:val="auto"/>
                <w:kern w:val="24"/>
                <w:sz w:val="18"/>
                <w:szCs w:val="18"/>
              </w:rPr>
              <w:t>TIMP-2•IGFBP7</w:t>
            </w:r>
            <w:bookmarkEnd w:id="7"/>
            <w:r w:rsidRPr="00043311">
              <w:rPr>
                <w:rFonts w:eastAsia="SimSun"/>
                <w:color w:val="auto"/>
                <w:kern w:val="24"/>
                <w:sz w:val="18"/>
                <w:szCs w:val="18"/>
              </w:rPr>
              <w:t xml:space="preserve">/Cr, </w:t>
            </w:r>
          </w:p>
          <w:p w14:paraId="4D6E0268" w14:textId="486E8101" w:rsidR="00091AA9" w:rsidRPr="00043311" w:rsidRDefault="00091AA9" w:rsidP="00091AA9">
            <w:pPr>
              <w:rPr>
                <w:rFonts w:ascii="Times New Roman" w:eastAsia="SimSun" w:hAnsi="Times New Roman"/>
                <w:kern w:val="24"/>
                <w:sz w:val="18"/>
                <w:szCs w:val="18"/>
              </w:rPr>
            </w:pPr>
            <w:bookmarkStart w:id="8" w:name="_Hlk175130474"/>
            <w:r w:rsidRPr="00043311">
              <w:rPr>
                <w:rFonts w:ascii="Times New Roman" w:eastAsia="SimSun" w:hAnsi="Times New Roman"/>
                <w:kern w:val="24"/>
                <w:sz w:val="18"/>
                <w:szCs w:val="18"/>
              </w:rPr>
              <w:t>(mg/g Cr)</w:t>
            </w:r>
            <w:r w:rsidRPr="00043311">
              <w:rPr>
                <w:rFonts w:ascii="Times New Roman" w:eastAsia="SimSun" w:hAnsi="Times New Roman"/>
                <w:kern w:val="24"/>
                <w:sz w:val="18"/>
                <w:szCs w:val="18"/>
                <w:vertAlign w:val="superscript"/>
              </w:rPr>
              <w:t>2</w:t>
            </w:r>
            <w:r w:rsidRPr="00043311">
              <w:rPr>
                <w:rFonts w:ascii="Times New Roman" w:eastAsia="SimSun" w:hAnsi="Times New Roman"/>
                <w:kern w:val="24"/>
                <w:sz w:val="18"/>
                <w:szCs w:val="18"/>
              </w:rPr>
              <w:t xml:space="preserve">/1000 </w:t>
            </w:r>
            <w:bookmarkEnd w:id="8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05F36BC" w14:textId="73D395B5" w:rsidR="00091AA9" w:rsidRPr="00FA5480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0.34 (5.80, 53.9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FC393CE" w14:textId="1723477A" w:rsidR="00091AA9" w:rsidRPr="00FA5480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12.13 </w:t>
            </w:r>
            <w:r w:rsidRPr="00FA5480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(</w:t>
            </w: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74, 36.75</w:t>
            </w:r>
            <w:r w:rsidRPr="00FA5480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D0A0094" w14:textId="0C1550C5" w:rsidR="00091AA9" w:rsidRPr="00FA5480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8.89 (</w:t>
            </w:r>
            <w:r w:rsidRPr="00FA5480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12.00</w:t>
            </w: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70.98)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3C51732" w14:textId="41362A77" w:rsidR="00091AA9" w:rsidRPr="00FA5480" w:rsidRDefault="00091AA9" w:rsidP="00091AA9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001</w:t>
            </w:r>
          </w:p>
        </w:tc>
      </w:tr>
      <w:tr w:rsidR="00B92E12" w:rsidRPr="000D764F" w14:paraId="62148458" w14:textId="77777777" w:rsidTr="00B92E12">
        <w:trPr>
          <w:trHeight w:val="279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80E079" w14:textId="7589743B" w:rsidR="00B92E12" w:rsidRPr="00043311" w:rsidRDefault="00B92E12" w:rsidP="00B92E12">
            <w:pPr>
              <w:pStyle w:val="Default"/>
              <w:jc w:val="both"/>
              <w:rPr>
                <w:rFonts w:eastAsia="SimSun"/>
                <w:color w:val="auto"/>
                <w:kern w:val="24"/>
                <w:sz w:val="18"/>
                <w:szCs w:val="18"/>
              </w:rPr>
            </w:pPr>
            <w:r w:rsidRPr="00043311">
              <w:rPr>
                <w:rFonts w:eastAsia="SimSun"/>
                <w:color w:val="auto"/>
                <w:kern w:val="24"/>
                <w:sz w:val="18"/>
                <w:szCs w:val="18"/>
              </w:rPr>
              <w:t>uDcR2/Cr, ng/g C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30434A" w14:textId="2D385B45" w:rsidR="00B92E12" w:rsidRPr="00FA5480" w:rsidRDefault="00B92E12" w:rsidP="00B92E1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87.07 (174.07, 491.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927D11" w14:textId="66124107" w:rsidR="00B92E12" w:rsidRPr="00FA5480" w:rsidRDefault="00B92E12" w:rsidP="00B92E1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13.60 (131.89, 331.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D4F9E1" w14:textId="65559703" w:rsidR="00B92E12" w:rsidRPr="00FA5480" w:rsidRDefault="00B92E12" w:rsidP="00B92E1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FA5480">
              <w:rPr>
                <w:rFonts w:ascii="Times New Roman" w:hAnsi="Times New Roman"/>
                <w:kern w:val="24"/>
                <w:sz w:val="18"/>
                <w:szCs w:val="18"/>
              </w:rPr>
              <w:t>419.71 (241.94, 621.98)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82D43A" w14:textId="1F8F3664" w:rsidR="00B92E12" w:rsidRPr="00FA5480" w:rsidRDefault="00B92E12" w:rsidP="00B92E12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B81CB9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</w:tbl>
    <w:bookmarkEnd w:id="6"/>
    <w:p w14:paraId="5FA69404" w14:textId="46CB62E8" w:rsidR="001E79BF" w:rsidRDefault="00FA5480" w:rsidP="00CB73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8"/>
        </w:rPr>
      </w:pPr>
      <w:r w:rsidRPr="00043311">
        <w:rPr>
          <w:rFonts w:ascii="Times New Roman" w:hAnsi="Times New Roman"/>
          <w:sz w:val="16"/>
          <w:szCs w:val="18"/>
        </w:rPr>
        <w:t xml:space="preserve">*P &lt; 0.05 versus </w:t>
      </w:r>
      <w:r w:rsidR="00381702">
        <w:rPr>
          <w:rFonts w:ascii="Times New Roman" w:hAnsi="Times New Roman"/>
          <w:sz w:val="16"/>
          <w:szCs w:val="18"/>
        </w:rPr>
        <w:t xml:space="preserve">renal </w:t>
      </w:r>
      <w:r w:rsidRPr="00043311">
        <w:rPr>
          <w:rFonts w:ascii="Times New Roman" w:hAnsi="Times New Roman"/>
          <w:sz w:val="16"/>
          <w:szCs w:val="18"/>
        </w:rPr>
        <w:t>recovery group.</w:t>
      </w:r>
    </w:p>
    <w:p w14:paraId="0D3907A5" w14:textId="4C619AEC" w:rsidR="00093FB3" w:rsidRDefault="0087156A">
      <w:pPr>
        <w:widowControl/>
        <w:jc w:val="left"/>
        <w:rPr>
          <w:rFonts w:ascii="Times New Roman" w:hAnsi="Times New Roman"/>
          <w:color w:val="FF0000"/>
          <w:sz w:val="24"/>
          <w:szCs w:val="28"/>
        </w:rPr>
      </w:pPr>
      <w:r w:rsidRPr="007A7738">
        <w:rPr>
          <w:rFonts w:ascii="Times New Roman" w:hAnsi="Times New Roman"/>
          <w:color w:val="FF0000"/>
          <w:sz w:val="24"/>
          <w:szCs w:val="28"/>
        </w:rPr>
        <w:br w:type="page"/>
      </w:r>
    </w:p>
    <w:p w14:paraId="2C46BE62" w14:textId="264B5086" w:rsidR="00093FB3" w:rsidRPr="00093FB3" w:rsidRDefault="00093FB3" w:rsidP="00093FB3">
      <w:pPr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b/>
          <w:color w:val="C00000"/>
          <w:sz w:val="24"/>
        </w:rPr>
      </w:pPr>
      <w:r w:rsidRPr="001D4DB2">
        <w:rPr>
          <w:rFonts w:ascii="Times New Roman" w:hAnsi="Times New Roman"/>
          <w:b/>
          <w:bCs/>
          <w:sz w:val="24"/>
          <w:szCs w:val="28"/>
        </w:rPr>
        <w:lastRenderedPageBreak/>
        <w:t>Supplementa</w:t>
      </w:r>
      <w:r w:rsidRPr="00093FB3">
        <w:rPr>
          <w:rFonts w:ascii="Times New Roman" w:hAnsi="Times New Roman"/>
          <w:b/>
          <w:bCs/>
          <w:sz w:val="24"/>
          <w:szCs w:val="28"/>
        </w:rPr>
        <w:t>ry Table 3</w:t>
      </w:r>
      <w:r w:rsidRPr="00093FB3">
        <w:rPr>
          <w:rFonts w:ascii="Times New Roman" w:hAnsi="Times New Roman" w:hint="eastAsia"/>
          <w:b/>
          <w:bCs/>
          <w:sz w:val="24"/>
          <w:szCs w:val="28"/>
        </w:rPr>
        <w:t>.</w:t>
      </w:r>
      <w:r w:rsidRPr="00093FB3">
        <w:rPr>
          <w:rFonts w:ascii="Times New Roman" w:hAnsi="Times New Roman"/>
          <w:b/>
          <w:bCs/>
          <w:sz w:val="24"/>
          <w:szCs w:val="28"/>
        </w:rPr>
        <w:t xml:space="preserve"> Correlation of uDcR2/Cr levels with clinical and </w:t>
      </w:r>
      <w:r w:rsidRPr="00093FB3">
        <w:rPr>
          <w:rFonts w:ascii="Times New Roman" w:eastAsia="Times New Roman" w:hAnsi="Times New Roman"/>
          <w:b/>
          <w:sz w:val="24"/>
        </w:rPr>
        <w:t>pathological parameters</w:t>
      </w:r>
    </w:p>
    <w:tbl>
      <w:tblPr>
        <w:tblpPr w:leftFromText="180" w:rightFromText="180" w:vertAnchor="page" w:horzAnchor="margin" w:tblpY="2977"/>
        <w:tblW w:w="81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1414"/>
        <w:gridCol w:w="1623"/>
        <w:gridCol w:w="503"/>
        <w:gridCol w:w="1131"/>
        <w:gridCol w:w="1007"/>
      </w:tblGrid>
      <w:tr w:rsidR="00093FB3" w:rsidRPr="00621DCF" w14:paraId="03B84CDA" w14:textId="77777777" w:rsidTr="00093FB3">
        <w:trPr>
          <w:trHeight w:val="18"/>
        </w:trPr>
        <w:tc>
          <w:tcPr>
            <w:tcW w:w="2500" w:type="dxa"/>
            <w:vMerge w:val="restart"/>
            <w:tcBorders>
              <w:top w:val="single" w:sz="4" w:space="0" w:color="auto"/>
            </w:tcBorders>
            <w:vAlign w:val="center"/>
          </w:tcPr>
          <w:p w14:paraId="19911CF2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rPr>
                <w:rFonts w:ascii="Times New Roman" w:eastAsia="SimHei" w:hAnsi="Times New Roman"/>
                <w:szCs w:val="21"/>
              </w:rPr>
            </w:pPr>
          </w:p>
        </w:tc>
        <w:tc>
          <w:tcPr>
            <w:tcW w:w="30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02975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szCs w:val="21"/>
              </w:rPr>
            </w:pPr>
            <w:r w:rsidRPr="00772C01">
              <w:rPr>
                <w:rFonts w:ascii="Times New Roman" w:hAnsi="Times New Roman"/>
                <w:b/>
                <w:kern w:val="24"/>
                <w:szCs w:val="21"/>
              </w:rPr>
              <w:t>Renal non-recovery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14:paraId="5A135A86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szCs w:val="21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4AB9C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szCs w:val="21"/>
              </w:rPr>
            </w:pPr>
            <w:r w:rsidRPr="00772C01">
              <w:rPr>
                <w:rFonts w:ascii="Times New Roman" w:hAnsi="Times New Roman"/>
                <w:b/>
                <w:kern w:val="24"/>
                <w:szCs w:val="21"/>
              </w:rPr>
              <w:t>Renal recovery</w:t>
            </w:r>
          </w:p>
        </w:tc>
      </w:tr>
      <w:tr w:rsidR="00093FB3" w:rsidRPr="00621DCF" w14:paraId="3AD5CA26" w14:textId="77777777" w:rsidTr="00093FB3">
        <w:trPr>
          <w:trHeight w:val="18"/>
        </w:trPr>
        <w:tc>
          <w:tcPr>
            <w:tcW w:w="250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8FE1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rPr>
                <w:rFonts w:ascii="Times New Roman" w:eastAsia="SimHei" w:hAnsi="Times New Roman"/>
                <w:szCs w:val="21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9A435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i/>
                <w:szCs w:val="21"/>
              </w:rPr>
            </w:pPr>
            <w:r w:rsidRPr="00772C01">
              <w:rPr>
                <w:rFonts w:ascii="Times New Roman" w:eastAsia="SimHei" w:hAnsi="Times New Roman"/>
                <w:b/>
                <w:i/>
                <w:szCs w:val="21"/>
              </w:rPr>
              <w:t>r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D60E5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i/>
                <w:szCs w:val="21"/>
              </w:rPr>
            </w:pPr>
            <w:r w:rsidRPr="00772C01">
              <w:rPr>
                <w:rFonts w:ascii="Times New Roman" w:eastAsia="SimHei" w:hAnsi="Times New Roman"/>
                <w:b/>
                <w:i/>
                <w:szCs w:val="21"/>
              </w:rPr>
              <w:t>P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2F8AEA4A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i/>
                <w:szCs w:val="21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ADC17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i/>
                <w:szCs w:val="21"/>
              </w:rPr>
            </w:pPr>
            <w:r w:rsidRPr="00772C01">
              <w:rPr>
                <w:rFonts w:ascii="Times New Roman" w:eastAsia="SimHei" w:hAnsi="Times New Roman"/>
                <w:b/>
                <w:i/>
                <w:szCs w:val="21"/>
              </w:rPr>
              <w:t>r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A5BEF" w14:textId="77777777" w:rsidR="00093FB3" w:rsidRPr="00772C01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eastAsia="SimHei" w:hAnsi="Times New Roman"/>
                <w:b/>
                <w:i/>
                <w:szCs w:val="21"/>
              </w:rPr>
            </w:pPr>
            <w:r w:rsidRPr="00772C01">
              <w:rPr>
                <w:rFonts w:ascii="Times New Roman" w:eastAsia="SimHei" w:hAnsi="Times New Roman"/>
                <w:b/>
                <w:i/>
                <w:szCs w:val="21"/>
              </w:rPr>
              <w:t>P</w:t>
            </w:r>
          </w:p>
        </w:tc>
      </w:tr>
      <w:tr w:rsidR="00093FB3" w:rsidRPr="00621DCF" w14:paraId="309D89CB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8E40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rPr>
                <w:rFonts w:ascii="Times New Roman" w:hAnsi="Times New Roman"/>
                <w:szCs w:val="21"/>
              </w:rPr>
            </w:pPr>
            <w:r w:rsidRPr="00527BE5">
              <w:rPr>
                <w:rFonts w:ascii="Times New Roman" w:eastAsia="DengXian Light" w:hAnsi="Times New Roman"/>
                <w:b/>
                <w:szCs w:val="21"/>
              </w:rPr>
              <w:t>Clinical</w:t>
            </w:r>
            <w:r w:rsidRPr="00621DCF">
              <w:rPr>
                <w:rFonts w:ascii="Times New Roman" w:eastAsia="DengXian Light" w:hAnsi="Times New Roman"/>
                <w:b/>
                <w:szCs w:val="21"/>
              </w:rPr>
              <w:t xml:space="preserve"> parameters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1B52A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0026C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3" w:type="dxa"/>
          </w:tcPr>
          <w:p w14:paraId="5649ADF1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2E60B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0189F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93FB3" w:rsidRPr="00621DCF" w14:paraId="74F0CB34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BF84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18DB9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218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6AD53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97</w:t>
            </w:r>
          </w:p>
        </w:tc>
        <w:tc>
          <w:tcPr>
            <w:tcW w:w="503" w:type="dxa"/>
            <w:vAlign w:val="center"/>
          </w:tcPr>
          <w:p w14:paraId="1D042F0F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E0720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20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424B4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861</w:t>
            </w:r>
          </w:p>
        </w:tc>
      </w:tr>
      <w:tr w:rsidR="00093FB3" w:rsidRPr="00621DCF" w14:paraId="30A7B902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08479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 xml:space="preserve">eGFR 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6F618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124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BABEB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350</w:t>
            </w:r>
          </w:p>
        </w:tc>
        <w:tc>
          <w:tcPr>
            <w:tcW w:w="503" w:type="dxa"/>
          </w:tcPr>
          <w:p w14:paraId="63EF2EDC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59B9D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32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FD33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779</w:t>
            </w:r>
          </w:p>
        </w:tc>
      </w:tr>
      <w:tr w:rsidR="00093FB3" w:rsidRPr="00621DCF" w14:paraId="60416113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14025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eastAsia="DengXian Light" w:hAnsi="Times New Roman"/>
                <w:bCs/>
                <w:szCs w:val="21"/>
              </w:rPr>
              <w:t>Uric acid</w:t>
            </w:r>
            <w:r w:rsidRPr="00621D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68AA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189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31ABD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151</w:t>
            </w:r>
          </w:p>
        </w:tc>
        <w:tc>
          <w:tcPr>
            <w:tcW w:w="503" w:type="dxa"/>
          </w:tcPr>
          <w:p w14:paraId="5655A34B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65DE5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16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CF861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888</w:t>
            </w:r>
          </w:p>
        </w:tc>
      </w:tr>
      <w:tr w:rsidR="00093FB3" w:rsidRPr="00621DCF" w14:paraId="77575DEE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60CD0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eastAsia="DengXian Light" w:hAnsi="Times New Roman"/>
                <w:bCs/>
                <w:szCs w:val="21"/>
              </w:rPr>
              <w:t>BUN</w:t>
            </w:r>
            <w:r w:rsidRPr="00621D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66B83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21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78CA1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874</w:t>
            </w:r>
          </w:p>
        </w:tc>
        <w:tc>
          <w:tcPr>
            <w:tcW w:w="503" w:type="dxa"/>
          </w:tcPr>
          <w:p w14:paraId="5ECAE90F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BC5DC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16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2417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888</w:t>
            </w:r>
          </w:p>
        </w:tc>
      </w:tr>
      <w:tr w:rsidR="00093FB3" w:rsidRPr="00621DCF" w14:paraId="2C52F51A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B6786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kern w:val="24"/>
                <w:szCs w:val="21"/>
              </w:rPr>
              <w:t>Cystatin C</w:t>
            </w:r>
            <w:r w:rsidRPr="00621D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F6775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174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0BD02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264</w:t>
            </w:r>
          </w:p>
        </w:tc>
        <w:tc>
          <w:tcPr>
            <w:tcW w:w="503" w:type="dxa"/>
          </w:tcPr>
          <w:p w14:paraId="124FD6D6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192C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9B21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1.000</w:t>
            </w:r>
          </w:p>
        </w:tc>
      </w:tr>
      <w:tr w:rsidR="00093FB3" w:rsidRPr="00621DCF" w14:paraId="3CFAB901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1B5E0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eastAsia="DengXian Light" w:hAnsi="Times New Roman"/>
                <w:b/>
                <w:szCs w:val="21"/>
              </w:rPr>
              <w:t>Pathological scores</w:t>
            </w:r>
          </w:p>
        </w:tc>
        <w:tc>
          <w:tcPr>
            <w:tcW w:w="303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AF42B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03" w:type="dxa"/>
          </w:tcPr>
          <w:p w14:paraId="5375EC63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3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A78D7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93FB3" w:rsidRPr="00621DCF" w14:paraId="6C824089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84097" w14:textId="77777777" w:rsidR="00093FB3" w:rsidRPr="00621DCF" w:rsidRDefault="00093FB3" w:rsidP="00093FB3">
            <w:pPr>
              <w:pStyle w:val="NormalWeb"/>
              <w:keepNext/>
              <w:keepLines/>
              <w:widowControl w:val="0"/>
              <w:autoSpaceDE w:val="0"/>
              <w:autoSpaceDN w:val="0"/>
              <w:spacing w:before="0" w:beforeAutospacing="0" w:after="0" w:afterAutospacing="0"/>
              <w:ind w:firstLineChars="200" w:firstLine="420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21DCF">
              <w:rPr>
                <w:rFonts w:ascii="Times New Roman" w:hAnsi="Times New Roman" w:cs="Times New Roman"/>
                <w:kern w:val="24"/>
                <w:sz w:val="21"/>
                <w:szCs w:val="21"/>
              </w:rPr>
              <w:t>Acute injury scores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2C9E7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81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8963B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423</w:t>
            </w:r>
          </w:p>
        </w:tc>
        <w:tc>
          <w:tcPr>
            <w:tcW w:w="503" w:type="dxa"/>
          </w:tcPr>
          <w:p w14:paraId="5EE8442D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C5E06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FC055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996</w:t>
            </w:r>
          </w:p>
        </w:tc>
      </w:tr>
      <w:tr w:rsidR="00093FB3" w:rsidRPr="00621DCF" w14:paraId="1410A714" w14:textId="77777777" w:rsidTr="00093FB3">
        <w:trPr>
          <w:trHeight w:val="18"/>
        </w:trPr>
        <w:tc>
          <w:tcPr>
            <w:tcW w:w="25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2C8CB" w14:textId="77777777" w:rsidR="00093FB3" w:rsidRPr="00621DCF" w:rsidRDefault="00093FB3" w:rsidP="00093FB3">
            <w:pPr>
              <w:pStyle w:val="NormalWeb"/>
              <w:keepNext/>
              <w:keepLines/>
              <w:widowControl w:val="0"/>
              <w:autoSpaceDE w:val="0"/>
              <w:autoSpaceDN w:val="0"/>
              <w:spacing w:before="0" w:beforeAutospacing="0" w:after="0" w:afterAutospacing="0"/>
              <w:ind w:firstLineChars="200" w:firstLine="420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21DCF">
              <w:rPr>
                <w:rFonts w:ascii="Times New Roman" w:hAnsi="Times New Roman" w:cs="Times New Roman"/>
                <w:kern w:val="24"/>
                <w:sz w:val="21"/>
                <w:szCs w:val="21"/>
              </w:rPr>
              <w:t>Chronic injury scores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E0BDC" w14:textId="77777777" w:rsidR="00093FB3" w:rsidRPr="00093FB3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093FB3">
              <w:rPr>
                <w:rFonts w:ascii="Times New Roman" w:hAnsi="Times New Roman"/>
                <w:szCs w:val="21"/>
              </w:rPr>
              <w:t>0.217</w:t>
            </w:r>
          </w:p>
        </w:tc>
        <w:tc>
          <w:tcPr>
            <w:tcW w:w="16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9B0EB" w14:textId="77777777" w:rsidR="00093FB3" w:rsidRPr="00093FB3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093FB3">
              <w:rPr>
                <w:rFonts w:ascii="Times New Roman" w:hAnsi="Times New Roman"/>
                <w:szCs w:val="21"/>
              </w:rPr>
              <w:t>0.028</w:t>
            </w:r>
          </w:p>
        </w:tc>
        <w:tc>
          <w:tcPr>
            <w:tcW w:w="503" w:type="dxa"/>
          </w:tcPr>
          <w:p w14:paraId="4D34F17A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0A174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50</w:t>
            </w:r>
          </w:p>
        </w:tc>
        <w:tc>
          <w:tcPr>
            <w:tcW w:w="10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E813C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576</w:t>
            </w:r>
          </w:p>
        </w:tc>
      </w:tr>
      <w:tr w:rsidR="00093FB3" w:rsidRPr="00621DCF" w14:paraId="21F31885" w14:textId="77777777" w:rsidTr="00093FB3">
        <w:trPr>
          <w:trHeight w:val="18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6714C" w14:textId="77777777" w:rsidR="00093FB3" w:rsidRPr="00621DCF" w:rsidRDefault="00093FB3" w:rsidP="00093FB3">
            <w:pPr>
              <w:pStyle w:val="NormalWeb"/>
              <w:keepNext/>
              <w:keepLines/>
              <w:widowControl w:val="0"/>
              <w:autoSpaceDE w:val="0"/>
              <w:autoSpaceDN w:val="0"/>
              <w:spacing w:before="0" w:beforeAutospacing="0" w:after="0" w:afterAutospacing="0"/>
              <w:ind w:firstLineChars="200" w:firstLine="420"/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21DCF">
              <w:rPr>
                <w:rFonts w:ascii="Times New Roman" w:hAnsi="Times New Roman" w:cs="Times New Roman"/>
                <w:kern w:val="24"/>
                <w:sz w:val="21"/>
                <w:szCs w:val="21"/>
              </w:rPr>
              <w:t>Total scores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551F0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77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56284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418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2D514562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F9BDE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032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B5045" w14:textId="77777777" w:rsidR="00093FB3" w:rsidRPr="00621DCF" w:rsidRDefault="00093FB3" w:rsidP="00093FB3">
            <w:pPr>
              <w:keepNext/>
              <w:keepLines/>
              <w:autoSpaceDE w:val="0"/>
              <w:autoSpaceDN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21DCF">
              <w:rPr>
                <w:rFonts w:ascii="Times New Roman" w:hAnsi="Times New Roman"/>
                <w:szCs w:val="21"/>
              </w:rPr>
              <w:t>0.707</w:t>
            </w:r>
          </w:p>
        </w:tc>
      </w:tr>
    </w:tbl>
    <w:p w14:paraId="43950235" w14:textId="46829235" w:rsidR="00093FB3" w:rsidRDefault="00093FB3" w:rsidP="00093FB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8"/>
        </w:rPr>
      </w:pPr>
    </w:p>
    <w:p w14:paraId="7F24B466" w14:textId="77777777" w:rsidR="00093FB3" w:rsidRDefault="00093FB3" w:rsidP="00093FB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8"/>
        </w:rPr>
      </w:pPr>
    </w:p>
    <w:p w14:paraId="5E64801B" w14:textId="77777777" w:rsidR="00093FB3" w:rsidRDefault="00093FB3" w:rsidP="00093FB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8"/>
        </w:rPr>
      </w:pPr>
    </w:p>
    <w:p w14:paraId="1F08FBD9" w14:textId="2B62D8DE" w:rsidR="00093FB3" w:rsidRPr="00ED0A06" w:rsidRDefault="00093FB3" w:rsidP="00093FB3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color w:val="C00000"/>
          <w:sz w:val="24"/>
        </w:rPr>
      </w:pPr>
    </w:p>
    <w:p w14:paraId="36B26D27" w14:textId="77777777" w:rsidR="00093FB3" w:rsidRPr="00772C01" w:rsidRDefault="00093FB3" w:rsidP="00093FB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8"/>
        </w:rPr>
      </w:pPr>
    </w:p>
    <w:p w14:paraId="57812AD9" w14:textId="3D2F591E" w:rsidR="00093FB3" w:rsidRDefault="00093FB3">
      <w:pPr>
        <w:widowControl/>
        <w:jc w:val="left"/>
        <w:rPr>
          <w:rFonts w:ascii="Times New Roman" w:hAnsi="Times New Roman"/>
          <w:color w:val="FF0000"/>
          <w:sz w:val="24"/>
          <w:szCs w:val="28"/>
        </w:rPr>
      </w:pPr>
    </w:p>
    <w:p w14:paraId="31E57FB9" w14:textId="0934A092" w:rsidR="00093FB3" w:rsidRDefault="00093FB3">
      <w:pPr>
        <w:widowControl/>
        <w:jc w:val="left"/>
        <w:rPr>
          <w:rFonts w:ascii="Times New Roman" w:hAnsi="Times New Roman"/>
          <w:color w:val="FF0000"/>
          <w:sz w:val="24"/>
          <w:szCs w:val="28"/>
        </w:rPr>
      </w:pPr>
      <w:r>
        <w:rPr>
          <w:rFonts w:ascii="Times New Roman" w:hAnsi="Times New Roman"/>
          <w:color w:val="FF0000"/>
          <w:sz w:val="24"/>
          <w:szCs w:val="28"/>
        </w:rPr>
        <w:br w:type="page"/>
      </w:r>
    </w:p>
    <w:p w14:paraId="5962072A" w14:textId="019BC611" w:rsidR="00DD7B4E" w:rsidRDefault="00093FB3" w:rsidP="00F914E7">
      <w:pPr>
        <w:widowControl/>
        <w:spacing w:line="360" w:lineRule="auto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  <w:r w:rsidRPr="001D4DB2">
        <w:rPr>
          <w:rFonts w:ascii="Times New Roman" w:hAnsi="Times New Roman"/>
          <w:b/>
          <w:bCs/>
          <w:sz w:val="24"/>
          <w:szCs w:val="28"/>
        </w:rPr>
        <w:lastRenderedPageBreak/>
        <w:t>Supplementa</w:t>
      </w:r>
      <w:r w:rsidRPr="00093FB3">
        <w:rPr>
          <w:rFonts w:ascii="Times New Roman" w:hAnsi="Times New Roman"/>
          <w:b/>
          <w:bCs/>
          <w:sz w:val="24"/>
          <w:szCs w:val="28"/>
        </w:rPr>
        <w:t>ry</w:t>
      </w:r>
      <w:r w:rsidRPr="003E1F84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</w:t>
      </w:r>
      <w:r w:rsidR="0087156A" w:rsidRPr="003E1F84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Table</w:t>
      </w:r>
      <w:r w:rsidR="0087156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4</w:t>
      </w:r>
      <w:r w:rsidR="00993128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-</w:t>
      </w:r>
      <w:r w:rsidR="00F8646D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A</w:t>
      </w:r>
      <w:r w:rsidR="0087156A" w:rsidRPr="003E1F84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. </w:t>
      </w:r>
      <w:r w:rsid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U</w:t>
      </w:r>
      <w:r w:rsidR="0087156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rinary biomarkers</w:t>
      </w:r>
      <w:r w:rsidR="0087156A" w:rsidRPr="00C812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for </w:t>
      </w:r>
      <w:r w:rsidR="004631BA" w:rsidRP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predicting </w:t>
      </w:r>
      <w:r w:rsid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renal </w:t>
      </w:r>
      <w:r w:rsidR="004631BA" w:rsidRP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non-recovery from AKI</w:t>
      </w:r>
    </w:p>
    <w:p w14:paraId="3F06B40F" w14:textId="77777777" w:rsidR="00F914E7" w:rsidRPr="00E575AD" w:rsidRDefault="00F914E7" w:rsidP="00F914E7">
      <w:pPr>
        <w:widowControl/>
        <w:spacing w:line="360" w:lineRule="auto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</w:p>
    <w:tbl>
      <w:tblPr>
        <w:tblW w:w="8212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1390"/>
        <w:gridCol w:w="1198"/>
        <w:gridCol w:w="1176"/>
        <w:gridCol w:w="1933"/>
      </w:tblGrid>
      <w:tr w:rsidR="00DD7B4E" w:rsidRPr="004A3EA6" w14:paraId="54CA144F" w14:textId="77777777" w:rsidTr="00D1287E">
        <w:trPr>
          <w:trHeight w:val="460"/>
        </w:trPr>
        <w:tc>
          <w:tcPr>
            <w:tcW w:w="2515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B9CA66" w14:textId="77777777" w:rsidR="00DD7B4E" w:rsidRPr="00393175" w:rsidRDefault="00DD7B4E" w:rsidP="004631BA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6735D" w14:textId="77777777" w:rsidR="00DD7B4E" w:rsidRPr="00393175" w:rsidRDefault="00DD7B4E" w:rsidP="005F6F8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 xml:space="preserve">Cut-off </w:t>
            </w: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47520" w14:textId="77777777" w:rsidR="00DD7B4E" w:rsidRPr="00393175" w:rsidRDefault="00DD7B4E" w:rsidP="005F6F8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E2B42" w14:textId="77777777" w:rsidR="00DD7B4E" w:rsidRPr="00393175" w:rsidRDefault="00DD7B4E" w:rsidP="005F6F8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E6CA1" w14:textId="77777777" w:rsidR="00DD7B4E" w:rsidRPr="00393175" w:rsidRDefault="00DD7B4E" w:rsidP="005F6F8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UC</w:t>
            </w: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</w:tr>
      <w:tr w:rsidR="00904571" w:rsidRPr="004A3EA6" w14:paraId="228DD054" w14:textId="77777777" w:rsidTr="004547F3">
        <w:trPr>
          <w:trHeight w:val="313"/>
        </w:trPr>
        <w:tc>
          <w:tcPr>
            <w:tcW w:w="2515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A00E6" w14:textId="77777777" w:rsidR="00904571" w:rsidRPr="00393175" w:rsidRDefault="00904571" w:rsidP="0090457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uDc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R2/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C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16E77" w14:textId="0B0CBA94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5D19B4">
              <w:rPr>
                <w:rFonts w:ascii="Times New Roman" w:eastAsia="SimSun" w:hAnsi="Times New Roman"/>
                <w:kern w:val="0"/>
                <w:sz w:val="20"/>
                <w:szCs w:val="20"/>
              </w:rPr>
              <w:t>378.0</w:t>
            </w:r>
          </w:p>
        </w:tc>
        <w:tc>
          <w:tcPr>
            <w:tcW w:w="1198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7AF2F" w14:textId="7CF65D80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60.3%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8883C0" w14:textId="2145CBBD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82.9%</w:t>
            </w:r>
          </w:p>
        </w:tc>
        <w:tc>
          <w:tcPr>
            <w:tcW w:w="1933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3493F" w14:textId="2D96A9B9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0.733 (0.646–0.820)</w:t>
            </w:r>
          </w:p>
        </w:tc>
      </w:tr>
      <w:tr w:rsidR="00904571" w:rsidRPr="004A3EA6" w14:paraId="10482514" w14:textId="77777777" w:rsidTr="00D1287E">
        <w:trPr>
          <w:trHeight w:val="304"/>
        </w:trPr>
        <w:tc>
          <w:tcPr>
            <w:tcW w:w="251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76F6D" w14:textId="0D875BBA" w:rsidR="00904571" w:rsidRPr="00393175" w:rsidRDefault="00904571" w:rsidP="0090457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0091">
              <w:rPr>
                <w:rFonts w:ascii="Times New Roman" w:hAnsi="Times New Roman"/>
                <w:kern w:val="24"/>
                <w:szCs w:val="21"/>
              </w:rPr>
              <w:t>uTIMP-2•IGFBP7/Cr</w:t>
            </w:r>
          </w:p>
        </w:tc>
        <w:tc>
          <w:tcPr>
            <w:tcW w:w="139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7A7BB2" w14:textId="3705378A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14.3</w:t>
            </w:r>
          </w:p>
        </w:tc>
        <w:tc>
          <w:tcPr>
            <w:tcW w:w="119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E82000" w14:textId="03B917AE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74.1%</w:t>
            </w:r>
          </w:p>
        </w:tc>
        <w:tc>
          <w:tcPr>
            <w:tcW w:w="117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206CA6" w14:textId="742E9745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44.7%</w:t>
            </w:r>
          </w:p>
        </w:tc>
        <w:tc>
          <w:tcPr>
            <w:tcW w:w="19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F51589" w14:textId="319F4666" w:rsidR="00904571" w:rsidRPr="00904571" w:rsidRDefault="00904571" w:rsidP="00904571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04571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.65</w:t>
            </w: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9</w:t>
            </w:r>
            <w:r w:rsidRPr="00904571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(</w:t>
            </w:r>
            <w:r w:rsidRPr="00904571">
              <w:rPr>
                <w:rFonts w:ascii="Times New Roman" w:eastAsia="SimSun" w:hAnsi="Times New Roman"/>
                <w:kern w:val="0"/>
                <w:sz w:val="20"/>
                <w:szCs w:val="20"/>
              </w:rPr>
              <w:t>0.566-0.752</w:t>
            </w:r>
            <w:r w:rsidRPr="00904571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)</w:t>
            </w:r>
          </w:p>
        </w:tc>
      </w:tr>
    </w:tbl>
    <w:p w14:paraId="51F4B4B5" w14:textId="3FD332D5" w:rsidR="007A2319" w:rsidRDefault="007A2319" w:rsidP="0087156A">
      <w:pPr>
        <w:widowControl/>
        <w:spacing w:line="480" w:lineRule="auto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</w:p>
    <w:p w14:paraId="66051742" w14:textId="77777777" w:rsidR="00093FB3" w:rsidRPr="0087156A" w:rsidRDefault="00093FB3" w:rsidP="0087156A">
      <w:pPr>
        <w:widowControl/>
        <w:spacing w:line="480" w:lineRule="auto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</w:p>
    <w:p w14:paraId="499748E8" w14:textId="33B3D841" w:rsidR="004631BA" w:rsidRDefault="00093FB3" w:rsidP="004631BA">
      <w:pPr>
        <w:widowControl/>
        <w:spacing w:line="360" w:lineRule="auto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  <w:r w:rsidRPr="001D4DB2">
        <w:rPr>
          <w:rFonts w:ascii="Times New Roman" w:hAnsi="Times New Roman"/>
          <w:b/>
          <w:bCs/>
          <w:sz w:val="24"/>
          <w:szCs w:val="28"/>
        </w:rPr>
        <w:t>Supplementa</w:t>
      </w:r>
      <w:r w:rsidRPr="00093FB3">
        <w:rPr>
          <w:rFonts w:ascii="Times New Roman" w:hAnsi="Times New Roman"/>
          <w:b/>
          <w:bCs/>
          <w:sz w:val="24"/>
          <w:szCs w:val="28"/>
        </w:rPr>
        <w:t>ry</w:t>
      </w:r>
      <w:r w:rsidRPr="003E1F84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</w:t>
      </w:r>
      <w:r w:rsidR="00DD7B4E" w:rsidRPr="003E1F84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Table</w:t>
      </w:r>
      <w:r w:rsidR="00DD7B4E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4</w:t>
      </w:r>
      <w:r w:rsidR="00993128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-</w:t>
      </w:r>
      <w:r w:rsidR="00F8646D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B</w:t>
      </w:r>
      <w:bookmarkStart w:id="9" w:name="_GoBack"/>
      <w:bookmarkEnd w:id="9"/>
      <w:r w:rsidR="00DD7B4E" w:rsidRPr="003E1F84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. </w:t>
      </w:r>
      <w:r w:rsid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Urinary biomarkers</w:t>
      </w:r>
      <w:r w:rsidR="004631BA" w:rsidRP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and combination models</w:t>
      </w:r>
      <w:r w:rsidR="004631BA" w:rsidRPr="00C812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for </w:t>
      </w:r>
      <w:r w:rsidR="004631BA" w:rsidRP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predicting </w:t>
      </w:r>
      <w:r w:rsid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renal </w:t>
      </w:r>
      <w:r w:rsidR="004631BA" w:rsidRPr="004631BA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non-recovery from AKI</w:t>
      </w:r>
    </w:p>
    <w:p w14:paraId="682C54A8" w14:textId="77777777" w:rsidR="00F914E7" w:rsidRPr="004631BA" w:rsidRDefault="00F914E7" w:rsidP="004631BA">
      <w:pPr>
        <w:widowControl/>
        <w:spacing w:line="360" w:lineRule="auto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</w:p>
    <w:tbl>
      <w:tblPr>
        <w:tblW w:w="8647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2"/>
        <w:gridCol w:w="1535"/>
        <w:gridCol w:w="1105"/>
        <w:gridCol w:w="1133"/>
        <w:gridCol w:w="1952"/>
      </w:tblGrid>
      <w:tr w:rsidR="0087156A" w:rsidRPr="004A3EA6" w14:paraId="559953CA" w14:textId="77777777" w:rsidTr="007A2319">
        <w:trPr>
          <w:trHeight w:val="460"/>
        </w:trPr>
        <w:tc>
          <w:tcPr>
            <w:tcW w:w="2922" w:type="dxa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F7CAA" w14:textId="77777777" w:rsidR="0087156A" w:rsidRPr="00393175" w:rsidRDefault="0087156A" w:rsidP="005F6F8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E69CB" w14:textId="77777777" w:rsidR="0087156A" w:rsidRPr="00393175" w:rsidRDefault="0087156A" w:rsidP="005F6F8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 xml:space="preserve">Cut-off </w:t>
            </w: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D30AB" w14:textId="77777777" w:rsidR="0087156A" w:rsidRPr="00393175" w:rsidRDefault="0087156A" w:rsidP="007A231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0D223" w14:textId="77777777" w:rsidR="0087156A" w:rsidRPr="00393175" w:rsidRDefault="0087156A" w:rsidP="007A231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9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A3D2A" w14:textId="77777777" w:rsidR="0087156A" w:rsidRPr="00393175" w:rsidRDefault="0087156A" w:rsidP="005F6F8B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>UC</w:t>
            </w:r>
            <w:r w:rsidRPr="00393175">
              <w:rPr>
                <w:rFonts w:ascii="Times New Roman" w:eastAsia="SimSun" w:hAnsi="Times New Roman"/>
                <w:b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</w:tr>
      <w:tr w:rsidR="005D19B4" w:rsidRPr="004A3EA6" w14:paraId="23B254A1" w14:textId="77777777" w:rsidTr="007A2319">
        <w:trPr>
          <w:trHeight w:val="313"/>
        </w:trPr>
        <w:tc>
          <w:tcPr>
            <w:tcW w:w="292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05CEC" w14:textId="5B1B4DFA" w:rsidR="005D19B4" w:rsidRPr="00393175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1535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9C332" w14:textId="3B23C396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/>
                <w:sz w:val="20"/>
                <w:szCs w:val="21"/>
              </w:rPr>
              <w:t>378.0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21993" w14:textId="07051DFB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/>
                <w:sz w:val="20"/>
                <w:szCs w:val="21"/>
              </w:rPr>
              <w:t>60.3%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BF006" w14:textId="5E9AB282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/>
                <w:sz w:val="20"/>
                <w:szCs w:val="21"/>
              </w:rPr>
              <w:t>82.9%</w:t>
            </w:r>
          </w:p>
        </w:tc>
        <w:tc>
          <w:tcPr>
            <w:tcW w:w="1952" w:type="dxa"/>
            <w:tcBorders>
              <w:top w:val="single" w:sz="8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43E4EF" w14:textId="0EF84D95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eastAsia="SimSun" w:hAnsi="Times New Roman"/>
                <w:kern w:val="0"/>
                <w:sz w:val="20"/>
                <w:szCs w:val="21"/>
              </w:rPr>
              <w:t>0.649 (0.556–0.742)</w:t>
            </w:r>
          </w:p>
        </w:tc>
      </w:tr>
      <w:tr w:rsidR="005D19B4" w:rsidRPr="004A3EA6" w14:paraId="3D047032" w14:textId="77777777" w:rsidTr="007A2319">
        <w:trPr>
          <w:trHeight w:val="313"/>
        </w:trPr>
        <w:tc>
          <w:tcPr>
            <w:tcW w:w="292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6579FC" w14:textId="34B77B37" w:rsidR="005D19B4" w:rsidRPr="00393175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A05E6">
              <w:rPr>
                <w:rFonts w:ascii="Times New Roman" w:eastAsia="SimSun" w:hAnsi="Times New Roman"/>
                <w:kern w:val="0"/>
                <w:sz w:val="20"/>
                <w:szCs w:val="20"/>
              </w:rPr>
              <w:t>eGFR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Pr="001A05E6">
              <w:rPr>
                <w:rFonts w:ascii="Times New Roman" w:eastAsia="SimSu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Pr="001A05E6">
              <w:rPr>
                <w:rFonts w:ascii="Times New Roman" w:eastAsia="SimSun" w:hAnsi="Times New Roman"/>
                <w:kern w:val="0"/>
                <w:sz w:val="20"/>
                <w:szCs w:val="20"/>
              </w:rPr>
              <w:t>t</w:t>
            </w:r>
            <w:r w:rsidRPr="001A05E6">
              <w:rPr>
                <w:rFonts w:ascii="Times New Roman" w:hAnsi="Times New Roman"/>
                <w:kern w:val="24"/>
                <w:szCs w:val="21"/>
              </w:rPr>
              <w:t>otal scores</w:t>
            </w:r>
          </w:p>
        </w:tc>
        <w:tc>
          <w:tcPr>
            <w:tcW w:w="153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0575B0" w14:textId="2E9E0D04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0.</w:t>
            </w: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379</w:t>
            </w:r>
          </w:p>
        </w:tc>
        <w:tc>
          <w:tcPr>
            <w:tcW w:w="110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80C32C" w14:textId="69DDD501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78.0</w:t>
            </w: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%</w:t>
            </w:r>
          </w:p>
        </w:tc>
        <w:tc>
          <w:tcPr>
            <w:tcW w:w="11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CC277B" w14:textId="2F574FA3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61.8</w:t>
            </w: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%</w:t>
            </w: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1371E1" w14:textId="1020D27D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0.7</w:t>
            </w: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53</w:t>
            </w: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(</w:t>
            </w: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0.671-0.834</w:t>
            </w: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)</w:t>
            </w:r>
          </w:p>
        </w:tc>
      </w:tr>
      <w:tr w:rsidR="005D19B4" w:rsidRPr="004A3EA6" w14:paraId="206EC57F" w14:textId="77777777" w:rsidTr="007A2319">
        <w:trPr>
          <w:trHeight w:val="107"/>
        </w:trPr>
        <w:tc>
          <w:tcPr>
            <w:tcW w:w="292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1157D" w14:textId="2E4E90E0" w:rsidR="005D19B4" w:rsidRPr="00950C50" w:rsidRDefault="005D19B4" w:rsidP="005D19B4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bookmarkStart w:id="10" w:name="_Hlk169102392"/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GFR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uDc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R2/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C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53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B248C2" w14:textId="32F06BCF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0.</w:t>
            </w: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345</w:t>
            </w:r>
          </w:p>
        </w:tc>
        <w:tc>
          <w:tcPr>
            <w:tcW w:w="110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9E0721" w14:textId="502BD3AF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86.4%</w:t>
            </w:r>
          </w:p>
        </w:tc>
        <w:tc>
          <w:tcPr>
            <w:tcW w:w="11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44FDC" w14:textId="7F338778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55.3%</w:t>
            </w: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F880B6" w14:textId="322A8DB8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0.762 (</w:t>
            </w: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0.682-0.841</w:t>
            </w: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)</w:t>
            </w:r>
          </w:p>
        </w:tc>
      </w:tr>
      <w:bookmarkEnd w:id="10"/>
      <w:tr w:rsidR="005D19B4" w:rsidRPr="004A3EA6" w14:paraId="6E7CC48D" w14:textId="77777777" w:rsidTr="007A2319">
        <w:trPr>
          <w:trHeight w:val="304"/>
        </w:trPr>
        <w:tc>
          <w:tcPr>
            <w:tcW w:w="2922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B6AE2" w14:textId="2003011E" w:rsidR="005D19B4" w:rsidRPr="007A2319" w:rsidRDefault="005D19B4" w:rsidP="005D19B4">
            <w:pPr>
              <w:widowControl/>
              <w:spacing w:line="48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GFR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+ </w:t>
            </w:r>
            <w:r w:rsidRPr="001A05E6">
              <w:rPr>
                <w:rFonts w:ascii="Times New Roman" w:hAnsi="Times New Roman"/>
                <w:kern w:val="24"/>
                <w:szCs w:val="21"/>
              </w:rPr>
              <w:t>total</w:t>
            </w:r>
            <w:r>
              <w:rPr>
                <w:rFonts w:ascii="Times New Roman" w:hAnsi="Times New Roman"/>
                <w:kern w:val="24"/>
                <w:szCs w:val="21"/>
              </w:rPr>
              <w:t xml:space="preserve"> scores 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uDc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R2/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C</w:t>
            </w:r>
            <w:r w:rsidRPr="00393175">
              <w:rPr>
                <w:rFonts w:ascii="Times New Roman" w:eastAsia="SimSun" w:hAnsi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04075" w14:textId="77D90DD5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0.366</w:t>
            </w:r>
          </w:p>
        </w:tc>
        <w:tc>
          <w:tcPr>
            <w:tcW w:w="1105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5B8F9" w14:textId="2E0A9485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86.4%</w:t>
            </w:r>
          </w:p>
        </w:tc>
        <w:tc>
          <w:tcPr>
            <w:tcW w:w="1133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E5F497" w14:textId="3135BAA2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 w:hint="eastAsia"/>
                <w:kern w:val="0"/>
                <w:sz w:val="20"/>
                <w:szCs w:val="21"/>
              </w:rPr>
              <w:t>67.1%</w:t>
            </w:r>
          </w:p>
        </w:tc>
        <w:tc>
          <w:tcPr>
            <w:tcW w:w="1952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E4E6F3" w14:textId="0B52BF97" w:rsidR="005D19B4" w:rsidRPr="005D19B4" w:rsidRDefault="005D19B4" w:rsidP="005D19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5D19B4">
              <w:rPr>
                <w:rFonts w:ascii="Times New Roman" w:hAnsi="Times New Roman"/>
                <w:kern w:val="0"/>
                <w:sz w:val="20"/>
                <w:szCs w:val="21"/>
              </w:rPr>
              <w:t>0.824 (0.752-0.895)</w:t>
            </w:r>
          </w:p>
        </w:tc>
      </w:tr>
    </w:tbl>
    <w:p w14:paraId="35F75BE1" w14:textId="44D3CEE6" w:rsidR="007B2C95" w:rsidRDefault="007B2C95" w:rsidP="00CB73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8"/>
        </w:rPr>
      </w:pPr>
    </w:p>
    <w:p w14:paraId="40770EAB" w14:textId="3736D217" w:rsidR="005E00DB" w:rsidRDefault="005E00DB" w:rsidP="00CB73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8"/>
        </w:rPr>
      </w:pPr>
    </w:p>
    <w:p w14:paraId="058CEB1E" w14:textId="77777777" w:rsidR="007B2C95" w:rsidRDefault="007B2C95">
      <w:pPr>
        <w:widowControl/>
        <w:jc w:val="left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br w:type="page"/>
      </w:r>
    </w:p>
    <w:p w14:paraId="26689052" w14:textId="77777777" w:rsidR="007B2C95" w:rsidRDefault="007B2C95" w:rsidP="007B2C95">
      <w:pPr>
        <w:widowControl/>
        <w:spacing w:line="480" w:lineRule="auto"/>
        <w:jc w:val="center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sectPr w:rsidR="007B2C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A99726" w14:textId="561EA52A" w:rsidR="00F914E7" w:rsidRDefault="00093FB3" w:rsidP="00F914E7">
      <w:pPr>
        <w:widowControl/>
        <w:spacing w:line="360" w:lineRule="auto"/>
        <w:jc w:val="center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  <w:r w:rsidRPr="001D4DB2">
        <w:rPr>
          <w:rFonts w:ascii="Times New Roman" w:hAnsi="Times New Roman"/>
          <w:b/>
          <w:bCs/>
          <w:sz w:val="24"/>
          <w:szCs w:val="28"/>
        </w:rPr>
        <w:lastRenderedPageBreak/>
        <w:t>Supplementa</w:t>
      </w:r>
      <w:r w:rsidRPr="00093FB3">
        <w:rPr>
          <w:rFonts w:ascii="Times New Roman" w:hAnsi="Times New Roman"/>
          <w:b/>
          <w:bCs/>
          <w:sz w:val="24"/>
          <w:szCs w:val="28"/>
        </w:rPr>
        <w:t>ry</w:t>
      </w:r>
      <w:r w:rsidRPr="006B39AD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</w:t>
      </w:r>
      <w:r w:rsidR="007B2C95" w:rsidRPr="006B39AD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5</w:t>
      </w:r>
      <w:r w:rsidR="007B2C95" w:rsidRPr="006B39AD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. </w:t>
      </w:r>
      <w:r w:rsidR="007B2C95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U</w:t>
      </w:r>
      <w:r w:rsidR="007B2C95" w:rsidRPr="00E31EA1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nivariable and multivariable logistic regression</w:t>
      </w:r>
      <w:r w:rsidR="007B2C95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analyses for </w:t>
      </w:r>
      <w:r w:rsidR="00430ABE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risk factors for </w:t>
      </w:r>
      <w:r w:rsidR="00381702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renal </w:t>
      </w:r>
      <w:r w:rsidR="004C2B57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non</w:t>
      </w:r>
      <w:r w:rsidR="0059370C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-</w:t>
      </w:r>
      <w:r w:rsidR="00CB44DC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>recovery</w:t>
      </w:r>
      <w:r w:rsidR="00381702">
        <w:rPr>
          <w:rFonts w:ascii="Times New Roman" w:eastAsia="SimSun" w:hAnsi="Times New Roman"/>
          <w:b/>
          <w:color w:val="000000"/>
          <w:kern w:val="0"/>
          <w:sz w:val="24"/>
          <w:szCs w:val="24"/>
        </w:rPr>
        <w:t xml:space="preserve"> </w:t>
      </w:r>
    </w:p>
    <w:p w14:paraId="70B30F80" w14:textId="77777777" w:rsidR="00F914E7" w:rsidRDefault="00F914E7" w:rsidP="00F914E7">
      <w:pPr>
        <w:widowControl/>
        <w:spacing w:line="360" w:lineRule="auto"/>
        <w:jc w:val="center"/>
        <w:rPr>
          <w:rFonts w:ascii="Times New Roman" w:eastAsia="SimSun" w:hAnsi="Times New Roman"/>
          <w:b/>
          <w:color w:val="000000"/>
          <w:kern w:val="0"/>
          <w:sz w:val="24"/>
          <w:szCs w:val="24"/>
        </w:rPr>
      </w:pPr>
    </w:p>
    <w:tbl>
      <w:tblPr>
        <w:tblStyle w:val="TableGrid"/>
        <w:tblW w:w="12333" w:type="dxa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694"/>
        <w:gridCol w:w="1134"/>
        <w:gridCol w:w="2409"/>
        <w:gridCol w:w="1560"/>
      </w:tblGrid>
      <w:tr w:rsidR="007B2C95" w14:paraId="2E6F6321" w14:textId="77777777" w:rsidTr="00F914E7">
        <w:trPr>
          <w:trHeight w:val="416"/>
        </w:trPr>
        <w:tc>
          <w:tcPr>
            <w:tcW w:w="453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3A50A" w14:textId="77777777" w:rsidR="007B2C95" w:rsidRDefault="007B2C95" w:rsidP="005F6F8B">
            <w:pPr>
              <w:spacing w:line="480" w:lineRule="auto"/>
              <w:jc w:val="center"/>
            </w:pPr>
            <w:r w:rsidRPr="006751E6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Variable 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63F2AC8" w14:textId="77777777" w:rsidR="007B2C95" w:rsidRPr="006751E6" w:rsidRDefault="007B2C95" w:rsidP="005F6F8B">
            <w:pPr>
              <w:spacing w:line="480" w:lineRule="auto"/>
              <w:jc w:val="center"/>
              <w:rPr>
                <w:szCs w:val="21"/>
              </w:rPr>
            </w:pPr>
            <w:r w:rsidRPr="006751E6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Univariabl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58EC56" w14:textId="77777777" w:rsidR="007B2C95" w:rsidRPr="006751E6" w:rsidRDefault="007B2C95" w:rsidP="005F6F8B">
            <w:pPr>
              <w:spacing w:line="480" w:lineRule="auto"/>
              <w:jc w:val="center"/>
              <w:rPr>
                <w:szCs w:val="21"/>
              </w:rPr>
            </w:pPr>
            <w:r w:rsidRPr="006751E6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>Multivariable</w:t>
            </w:r>
          </w:p>
        </w:tc>
      </w:tr>
      <w:tr w:rsidR="007B2C95" w14:paraId="4AB0FA79" w14:textId="77777777" w:rsidTr="00F914E7">
        <w:trPr>
          <w:trHeight w:val="210"/>
        </w:trPr>
        <w:tc>
          <w:tcPr>
            <w:tcW w:w="453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23AB233" w14:textId="77777777" w:rsidR="007B2C95" w:rsidRDefault="007B2C95" w:rsidP="005F6F8B">
            <w:pPr>
              <w:spacing w:line="480" w:lineRule="auto"/>
              <w:jc w:val="center"/>
            </w:pP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20D2ED66" w14:textId="77777777" w:rsidR="007B2C95" w:rsidRPr="006751E6" w:rsidRDefault="007B2C95" w:rsidP="005F6F8B">
            <w:pPr>
              <w:spacing w:line="480" w:lineRule="auto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6751E6">
              <w:rPr>
                <w:rFonts w:ascii="Times New Roman" w:eastAsia="SimSun" w:hAnsi="Times New Roman" w:hint="eastAsia"/>
                <w:b/>
                <w:color w:val="000000"/>
                <w:kern w:val="0"/>
                <w:szCs w:val="21"/>
              </w:rPr>
              <w:t>OR</w:t>
            </w:r>
            <w:r w:rsidRPr="006751E6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6751E6">
              <w:rPr>
                <w:rFonts w:ascii="Times New Roman" w:eastAsia="SimSun" w:hAnsi="Times New Roman" w:hint="eastAsia"/>
                <w:b/>
                <w:color w:val="000000"/>
                <w:kern w:val="0"/>
                <w:szCs w:val="21"/>
              </w:rPr>
              <w:t>(95%</w:t>
            </w:r>
            <w:r w:rsidRPr="006751E6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6751E6">
              <w:rPr>
                <w:rFonts w:ascii="Times New Roman" w:eastAsia="SimSun" w:hAnsi="Times New Roman" w:hint="eastAsia"/>
                <w:b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6EA359A" w14:textId="1DA41B19" w:rsidR="007B2C95" w:rsidRPr="006751E6" w:rsidRDefault="008D7D32" w:rsidP="005F6F8B">
            <w:pPr>
              <w:spacing w:line="480" w:lineRule="auto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3A2EEE">
              <w:rPr>
                <w:rFonts w:ascii="Times New Roman" w:hAnsi="Times New Roman"/>
                <w:b/>
                <w:bCs/>
                <w:i/>
                <w:iCs/>
                <w:kern w:val="24"/>
                <w:szCs w:val="21"/>
              </w:rPr>
              <w:t>P</w:t>
            </w:r>
            <w:r w:rsidRPr="000D764F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value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14:paraId="721733BA" w14:textId="77777777" w:rsidR="007B2C95" w:rsidRPr="006751E6" w:rsidRDefault="007B2C95" w:rsidP="005F6F8B">
            <w:pPr>
              <w:spacing w:line="480" w:lineRule="auto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6751E6">
              <w:rPr>
                <w:rFonts w:ascii="Times New Roman" w:eastAsia="SimSun" w:hAnsi="Times New Roman" w:hint="eastAsia"/>
                <w:b/>
                <w:color w:val="000000"/>
                <w:kern w:val="0"/>
                <w:szCs w:val="21"/>
              </w:rPr>
              <w:t>OR</w:t>
            </w:r>
            <w:r w:rsidRPr="006751E6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6751E6">
              <w:rPr>
                <w:rFonts w:ascii="Times New Roman" w:eastAsia="SimSun" w:hAnsi="Times New Roman" w:hint="eastAsia"/>
                <w:b/>
                <w:color w:val="000000"/>
                <w:kern w:val="0"/>
                <w:szCs w:val="21"/>
              </w:rPr>
              <w:t>(95%</w:t>
            </w:r>
            <w:r w:rsidRPr="006751E6"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6751E6">
              <w:rPr>
                <w:rFonts w:ascii="Times New Roman" w:eastAsia="SimSun" w:hAnsi="Times New Roman" w:hint="eastAsia"/>
                <w:b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F285E27" w14:textId="742058FF" w:rsidR="007B2C95" w:rsidRPr="006751E6" w:rsidRDefault="008D7D32" w:rsidP="005F6F8B">
            <w:pPr>
              <w:spacing w:line="480" w:lineRule="auto"/>
              <w:jc w:val="center"/>
              <w:rPr>
                <w:rFonts w:ascii="Times New Roman" w:eastAsia="SimSun" w:hAnsi="Times New Roman"/>
                <w:b/>
                <w:color w:val="000000"/>
                <w:kern w:val="0"/>
                <w:szCs w:val="21"/>
              </w:rPr>
            </w:pPr>
            <w:r w:rsidRPr="003A2EEE">
              <w:rPr>
                <w:rFonts w:ascii="Times New Roman" w:hAnsi="Times New Roman"/>
                <w:b/>
                <w:bCs/>
                <w:i/>
                <w:iCs/>
                <w:kern w:val="24"/>
                <w:szCs w:val="21"/>
              </w:rPr>
              <w:t>P</w:t>
            </w:r>
            <w:r w:rsidRPr="000D764F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value</w:t>
            </w:r>
          </w:p>
        </w:tc>
      </w:tr>
      <w:tr w:rsidR="004764A6" w14:paraId="27C726B4" w14:textId="77777777" w:rsidTr="00F914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3"/>
        </w:trPr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85DAFD" w14:textId="237891E9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2EC605" w14:textId="18C2335A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3.365 (1.196 – 9.46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6F8ACD" w14:textId="32EC2F43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2CDB46" w14:textId="397D5395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E4EF8F" w14:textId="17FC3E1E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4764A6" w14:paraId="1724886D" w14:textId="77777777" w:rsidTr="00F914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E24947F" w14:textId="42357ED5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CK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7C16" w14:textId="25A4C84B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2.386 (1.146</w:t>
            </w:r>
            <w:r w:rsidR="000079F7"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– </w:t>
            </w: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4.9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61C9" w14:textId="67186452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CE375C" w14:textId="7ECFAB6F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2E8801" w14:textId="7FF0BDED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4764A6" w14:paraId="2C25146D" w14:textId="77777777" w:rsidTr="00F914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9283F4" w14:textId="1E6E0E01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GF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16FB" w14:textId="72842675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0.975 (0.960 – 0.9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9863" w14:textId="508737C7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2DFBCF" w14:textId="77777777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2218F9" w14:textId="77777777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0079F7" w14:paraId="68F3C90F" w14:textId="77777777" w:rsidTr="00F914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7C1FF8A" w14:textId="71337BFC" w:rsidR="000079F7" w:rsidRPr="00B81CB9" w:rsidRDefault="00F26088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bookmarkStart w:id="11" w:name="_Hlk175670544"/>
            <w:r w:rsidRPr="00F26088">
              <w:rPr>
                <w:rFonts w:ascii="Times New Roman" w:eastAsia="SimSun" w:hAnsi="Times New Roman"/>
                <w:kern w:val="0"/>
                <w:sz w:val="20"/>
                <w:szCs w:val="20"/>
              </w:rPr>
              <w:t>Cystatin</w:t>
            </w:r>
            <w:r w:rsidR="000079F7" w:rsidRPr="000079F7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C</w:t>
            </w:r>
            <w:bookmarkEnd w:id="11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42F3" w14:textId="5BDB155E" w:rsidR="000079F7" w:rsidRPr="000079F7" w:rsidRDefault="000079F7" w:rsidP="000079F7">
            <w:pPr>
              <w:pStyle w:val="Default"/>
              <w:ind w:firstLineChars="200" w:firstLine="400"/>
              <w:rPr>
                <w:rFonts w:eastAsia="SimSun"/>
                <w:color w:val="auto"/>
                <w:sz w:val="20"/>
                <w:szCs w:val="20"/>
              </w:rPr>
            </w:pPr>
            <w:r w:rsidRPr="000079F7">
              <w:rPr>
                <w:rFonts w:eastAsia="SimSun"/>
                <w:color w:val="auto"/>
                <w:sz w:val="20"/>
                <w:szCs w:val="20"/>
              </w:rPr>
              <w:t>1.758 (1.252</w:t>
            </w:r>
            <w:r w:rsidRPr="00B81CB9">
              <w:rPr>
                <w:rFonts w:eastAsia="SimSun"/>
                <w:sz w:val="20"/>
                <w:szCs w:val="20"/>
              </w:rPr>
              <w:t xml:space="preserve"> – </w:t>
            </w:r>
            <w:r w:rsidRPr="000079F7">
              <w:rPr>
                <w:rFonts w:eastAsia="SimSun"/>
                <w:color w:val="auto"/>
                <w:sz w:val="20"/>
                <w:szCs w:val="20"/>
              </w:rPr>
              <w:t xml:space="preserve">2.46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3ABE" w14:textId="6AD31793" w:rsidR="000079F7" w:rsidRPr="00B81CB9" w:rsidRDefault="000079F7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587C63" w14:textId="77777777" w:rsidR="000079F7" w:rsidRPr="00B81CB9" w:rsidRDefault="000079F7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A8DB5A" w14:textId="77777777" w:rsidR="000079F7" w:rsidRPr="00B81CB9" w:rsidRDefault="000079F7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4764A6" w14:paraId="3A010900" w14:textId="77777777" w:rsidTr="00F914E7">
        <w:trPr>
          <w:trHeight w:val="455"/>
        </w:trPr>
        <w:tc>
          <w:tcPr>
            <w:tcW w:w="4536" w:type="dxa"/>
          </w:tcPr>
          <w:p w14:paraId="258D58C4" w14:textId="3CF2E043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hAnsi="Times New Roman"/>
                <w:kern w:val="24"/>
                <w:szCs w:val="21"/>
              </w:rPr>
              <w:t>uTIMP-2•IGFBP7/Cr</w:t>
            </w:r>
            <w:r w:rsidR="004C2B57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="004C2B57" w:rsidRPr="00D5552D">
              <w:rPr>
                <w:rFonts w:ascii="Times New Roman" w:hAnsi="Times New Roman"/>
                <w:sz w:val="24"/>
                <w:szCs w:val="24"/>
              </w:rPr>
              <w:t>≥</w:t>
            </w:r>
            <w:r w:rsidR="004C2B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24"/>
                <w:szCs w:val="21"/>
              </w:rPr>
              <w:t>14.30</w:t>
            </w:r>
            <w:r w:rsidRPr="00B81CB9">
              <w:rPr>
                <w:rFonts w:ascii="Times New Roman" w:hAnsi="Times New Roman"/>
                <w:kern w:val="24"/>
                <w:szCs w:val="21"/>
              </w:rPr>
              <w:t>(mg/g Cr)</w:t>
            </w:r>
            <w:r w:rsidRPr="00B81CB9">
              <w:rPr>
                <w:rFonts w:ascii="Times New Roman" w:hAnsi="Times New Roman"/>
                <w:kern w:val="24"/>
                <w:szCs w:val="21"/>
                <w:vertAlign w:val="superscript"/>
              </w:rPr>
              <w:t>2</w:t>
            </w:r>
            <w:r w:rsidRPr="00B81CB9">
              <w:rPr>
                <w:rFonts w:ascii="Times New Roman" w:hAnsi="Times New Roman"/>
                <w:kern w:val="24"/>
                <w:szCs w:val="21"/>
              </w:rPr>
              <w:t>/1000</w:t>
            </w:r>
          </w:p>
        </w:tc>
        <w:tc>
          <w:tcPr>
            <w:tcW w:w="2694" w:type="dxa"/>
            <w:vAlign w:val="center"/>
          </w:tcPr>
          <w:p w14:paraId="3A930F66" w14:textId="23FBE70F" w:rsidR="004C2B57" w:rsidRPr="00B81CB9" w:rsidRDefault="004C2B57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.522 </w:t>
            </w:r>
            <w:r w:rsidRPr="00D11058">
              <w:rPr>
                <w:rFonts w:ascii="Times New Roman" w:eastAsia="SimSun" w:hAnsi="Times New Roman"/>
                <w:kern w:val="0"/>
                <w:sz w:val="20"/>
                <w:szCs w:val="20"/>
              </w:rPr>
              <w:t>(1.684 – 7.366)</w:t>
            </w:r>
          </w:p>
        </w:tc>
        <w:tc>
          <w:tcPr>
            <w:tcW w:w="1134" w:type="dxa"/>
            <w:vAlign w:val="center"/>
          </w:tcPr>
          <w:p w14:paraId="36C29EBC" w14:textId="4CC2FA9B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409" w:type="dxa"/>
          </w:tcPr>
          <w:p w14:paraId="6350749A" w14:textId="5CB1BC6E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0961DC6" w14:textId="130F040B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4764A6" w14:paraId="5508BD97" w14:textId="77777777" w:rsidTr="00F914E7">
        <w:trPr>
          <w:trHeight w:val="455"/>
        </w:trPr>
        <w:tc>
          <w:tcPr>
            <w:tcW w:w="4536" w:type="dxa"/>
          </w:tcPr>
          <w:p w14:paraId="54C31732" w14:textId="5F8B8659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hAnsi="Times New Roman"/>
                <w:kern w:val="24"/>
                <w:szCs w:val="21"/>
              </w:rPr>
              <w:t xml:space="preserve">DcR2/Cr, </w:t>
            </w:r>
            <w:r w:rsidR="004C2B57" w:rsidRPr="00D5552D">
              <w:rPr>
                <w:rFonts w:ascii="Times New Roman" w:hAnsi="Times New Roman"/>
                <w:sz w:val="24"/>
                <w:szCs w:val="24"/>
              </w:rPr>
              <w:t>≥</w:t>
            </w:r>
            <w:r w:rsidR="004C2B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81CB9">
              <w:rPr>
                <w:rFonts w:ascii="Times New Roman" w:hAnsi="Times New Roman"/>
                <w:kern w:val="24"/>
                <w:szCs w:val="21"/>
              </w:rPr>
              <w:t>378ng/g Cr</w:t>
            </w:r>
          </w:p>
        </w:tc>
        <w:tc>
          <w:tcPr>
            <w:tcW w:w="2694" w:type="dxa"/>
            <w:vAlign w:val="center"/>
          </w:tcPr>
          <w:p w14:paraId="5B5DBCF8" w14:textId="698D62F0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6.667 (3.064</w:t>
            </w:r>
            <w:r w:rsidR="000079F7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="000079F7"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– </w:t>
            </w: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14.504)</w:t>
            </w:r>
          </w:p>
        </w:tc>
        <w:tc>
          <w:tcPr>
            <w:tcW w:w="1134" w:type="dxa"/>
            <w:vAlign w:val="center"/>
          </w:tcPr>
          <w:p w14:paraId="36274DD6" w14:textId="00445A77" w:rsidR="004764A6" w:rsidRPr="00B81CB9" w:rsidRDefault="00F403F3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9" w:type="dxa"/>
          </w:tcPr>
          <w:p w14:paraId="1CE1D91F" w14:textId="49C49D32" w:rsidR="004764A6" w:rsidRPr="00B81CB9" w:rsidRDefault="000079F7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8.177</w:t>
            </w:r>
            <w:r w:rsidR="004764A6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3.000</w:t>
            </w: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–</w:t>
            </w: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22.282</w:t>
            </w:r>
            <w:r w:rsidR="004764A6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F532D97" w14:textId="5F0B1AA7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&lt;0.001</w:t>
            </w:r>
          </w:p>
        </w:tc>
      </w:tr>
      <w:tr w:rsidR="004764A6" w14:paraId="128A30E7" w14:textId="77777777" w:rsidTr="00F914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5E2B7D" w14:textId="4FB88F23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Acute 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injury </w:t>
            </w: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scor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27E2" w14:textId="2DDF344E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1.847 (1.304 – 2.6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0242" w14:textId="31D57DBE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9D933D" w14:textId="77777777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266F57" w14:textId="77777777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4764A6" w14:paraId="54CC4DD1" w14:textId="77777777" w:rsidTr="00F914E7">
        <w:trPr>
          <w:trHeight w:val="437"/>
        </w:trPr>
        <w:tc>
          <w:tcPr>
            <w:tcW w:w="4536" w:type="dxa"/>
          </w:tcPr>
          <w:p w14:paraId="5A82CEA8" w14:textId="1CEB9775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Chronic 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injury </w:t>
            </w: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scores</w:t>
            </w:r>
          </w:p>
        </w:tc>
        <w:tc>
          <w:tcPr>
            <w:tcW w:w="2694" w:type="dxa"/>
            <w:vAlign w:val="center"/>
          </w:tcPr>
          <w:p w14:paraId="673EDA78" w14:textId="42BFBAAD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2.643 (1.738 – 4.018)</w:t>
            </w:r>
          </w:p>
        </w:tc>
        <w:tc>
          <w:tcPr>
            <w:tcW w:w="1134" w:type="dxa"/>
            <w:vAlign w:val="center"/>
          </w:tcPr>
          <w:p w14:paraId="71502CD2" w14:textId="50217CB4" w:rsidR="004764A6" w:rsidRPr="00B81CB9" w:rsidRDefault="00F403F3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9" w:type="dxa"/>
          </w:tcPr>
          <w:p w14:paraId="2BD45E77" w14:textId="712EC573" w:rsidR="004764A6" w:rsidRPr="00B81CB9" w:rsidRDefault="000079F7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2.143</w:t>
            </w:r>
            <w:r w:rsidR="004764A6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 xml:space="preserve"> (</w:t>
            </w:r>
            <w:r w:rsidR="004764A6">
              <w:rPr>
                <w:rFonts w:ascii="Times New Roman" w:eastAsia="SimSun" w:hAnsi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284</w:t>
            </w:r>
            <w:r w:rsidR="004764A6">
              <w:rPr>
                <w:rFonts w:ascii="Times New Roman" w:eastAsia="SimSu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3.574</w:t>
            </w:r>
            <w:r w:rsidR="004764A6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D38BD8C" w14:textId="355F0265" w:rsidR="004764A6" w:rsidRPr="00B81CB9" w:rsidRDefault="000079F7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0.004</w:t>
            </w:r>
          </w:p>
        </w:tc>
      </w:tr>
      <w:tr w:rsidR="004764A6" w14:paraId="74CAC127" w14:textId="77777777" w:rsidTr="00F914E7">
        <w:trPr>
          <w:trHeight w:val="437"/>
        </w:trPr>
        <w:tc>
          <w:tcPr>
            <w:tcW w:w="4536" w:type="dxa"/>
            <w:tcBorders>
              <w:bottom w:val="single" w:sz="8" w:space="0" w:color="auto"/>
            </w:tcBorders>
          </w:tcPr>
          <w:p w14:paraId="69F0ACC9" w14:textId="57405510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Total scores</w:t>
            </w:r>
            <w:r w:rsidRPr="00B81CB9"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5121833E" w14:textId="1E86F5C1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/>
                <w:kern w:val="0"/>
                <w:sz w:val="20"/>
                <w:szCs w:val="20"/>
              </w:rPr>
              <w:t>1.666 (1.331 – 2.085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DB4D4C4" w14:textId="076DFADA" w:rsidR="004764A6" w:rsidRPr="00B81CB9" w:rsidRDefault="00F403F3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B81CB9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6D53249D" w14:textId="76F7AC0D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29B08AD4" w14:textId="169074EC" w:rsidR="004764A6" w:rsidRPr="00B81CB9" w:rsidRDefault="004764A6" w:rsidP="004764A6">
            <w:pPr>
              <w:spacing w:line="48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</w:tbl>
    <w:p w14:paraId="0E7B9949" w14:textId="3C001767" w:rsidR="008D7D32" w:rsidRDefault="00932D07" w:rsidP="00F914E7">
      <w:pPr>
        <w:widowControl/>
        <w:spacing w:line="360" w:lineRule="auto"/>
        <w:jc w:val="center"/>
        <w:rPr>
          <w:rFonts w:ascii="Times New Roman" w:eastAsia="SimSun" w:hAnsi="Times New Roman"/>
          <w:b/>
          <w:kern w:val="0"/>
          <w:sz w:val="24"/>
          <w:szCs w:val="24"/>
        </w:rPr>
      </w:pPr>
      <w:r>
        <w:rPr>
          <w:rFonts w:ascii="Times New Roman" w:eastAsia="SimSun" w:hAnsi="Times New Roman"/>
          <w:b/>
          <w:kern w:val="0"/>
          <w:sz w:val="24"/>
          <w:szCs w:val="24"/>
        </w:rPr>
        <w:br w:type="page"/>
      </w:r>
      <w:r w:rsidR="00093FB3" w:rsidRPr="001D4DB2">
        <w:rPr>
          <w:rFonts w:ascii="Times New Roman" w:hAnsi="Times New Roman"/>
          <w:b/>
          <w:bCs/>
          <w:sz w:val="24"/>
          <w:szCs w:val="28"/>
        </w:rPr>
        <w:lastRenderedPageBreak/>
        <w:t>Supplementa</w:t>
      </w:r>
      <w:r w:rsidR="00093FB3" w:rsidRPr="00093FB3">
        <w:rPr>
          <w:rFonts w:ascii="Times New Roman" w:hAnsi="Times New Roman"/>
          <w:b/>
          <w:bCs/>
          <w:sz w:val="24"/>
          <w:szCs w:val="28"/>
        </w:rPr>
        <w:t>ry</w:t>
      </w:r>
      <w:r w:rsidR="00093FB3" w:rsidRPr="00E831E7">
        <w:rPr>
          <w:rFonts w:ascii="Times New Roman" w:eastAsia="SimSun" w:hAnsi="Times New Roman"/>
          <w:b/>
          <w:kern w:val="0"/>
          <w:sz w:val="24"/>
          <w:szCs w:val="24"/>
        </w:rPr>
        <w:t xml:space="preserve"> </w:t>
      </w:r>
      <w:r w:rsidR="008D7D32" w:rsidRPr="00E831E7">
        <w:rPr>
          <w:rFonts w:ascii="Times New Roman" w:eastAsia="SimSun" w:hAnsi="Times New Roman"/>
          <w:b/>
          <w:kern w:val="0"/>
          <w:sz w:val="24"/>
          <w:szCs w:val="24"/>
        </w:rPr>
        <w:t xml:space="preserve">Table </w:t>
      </w:r>
      <w:r w:rsidR="00093FB3">
        <w:rPr>
          <w:rFonts w:ascii="Times New Roman" w:eastAsia="SimSun" w:hAnsi="Times New Roman"/>
          <w:b/>
          <w:kern w:val="0"/>
          <w:sz w:val="24"/>
          <w:szCs w:val="24"/>
        </w:rPr>
        <w:t>6</w:t>
      </w:r>
      <w:r w:rsidR="008D7D32" w:rsidRPr="00E831E7">
        <w:rPr>
          <w:rFonts w:ascii="Times New Roman" w:eastAsia="SimSun" w:hAnsi="Times New Roman"/>
          <w:b/>
          <w:kern w:val="0"/>
          <w:sz w:val="24"/>
          <w:szCs w:val="24"/>
        </w:rPr>
        <w:t>.</w:t>
      </w:r>
      <w:r w:rsidR="008D7D32">
        <w:rPr>
          <w:rFonts w:ascii="Times New Roman" w:eastAsia="SimSun" w:hAnsi="Times New Roman"/>
          <w:b/>
          <w:kern w:val="0"/>
          <w:sz w:val="24"/>
          <w:szCs w:val="24"/>
        </w:rPr>
        <w:t xml:space="preserve"> </w:t>
      </w:r>
      <w:r w:rsidR="008D7D32" w:rsidRPr="00E831E7">
        <w:rPr>
          <w:rFonts w:ascii="Times New Roman" w:eastAsia="SimSun" w:hAnsi="Times New Roman"/>
          <w:b/>
          <w:kern w:val="0"/>
          <w:sz w:val="24"/>
          <w:szCs w:val="24"/>
        </w:rPr>
        <w:t xml:space="preserve">Predictive factors for </w:t>
      </w:r>
      <w:r w:rsidR="004631BA">
        <w:rPr>
          <w:rFonts w:ascii="Times New Roman" w:eastAsia="SimSun" w:hAnsi="Times New Roman"/>
          <w:b/>
          <w:kern w:val="0"/>
          <w:sz w:val="24"/>
          <w:szCs w:val="24"/>
        </w:rPr>
        <w:t xml:space="preserve">renal </w:t>
      </w:r>
      <w:r w:rsidR="00E35640">
        <w:rPr>
          <w:rFonts w:ascii="Times New Roman" w:eastAsia="SimSun" w:hAnsi="Times New Roman"/>
          <w:b/>
          <w:kern w:val="0"/>
          <w:sz w:val="24"/>
          <w:szCs w:val="24"/>
        </w:rPr>
        <w:t>non</w:t>
      </w:r>
      <w:r w:rsidR="0059370C">
        <w:rPr>
          <w:rFonts w:ascii="Times New Roman" w:eastAsia="SimSun" w:hAnsi="Times New Roman"/>
          <w:b/>
          <w:kern w:val="0"/>
          <w:sz w:val="24"/>
          <w:szCs w:val="24"/>
        </w:rPr>
        <w:t>-</w:t>
      </w:r>
      <w:r w:rsidR="008D2F56">
        <w:rPr>
          <w:rFonts w:ascii="Times New Roman" w:eastAsia="SimSun" w:hAnsi="Times New Roman"/>
          <w:b/>
          <w:kern w:val="0"/>
          <w:sz w:val="24"/>
          <w:szCs w:val="24"/>
        </w:rPr>
        <w:t>recovery</w:t>
      </w:r>
      <w:r w:rsidR="00E35640" w:rsidRPr="00E35640">
        <w:rPr>
          <w:rFonts w:ascii="Times New Roman" w:eastAsia="SimSun" w:hAnsi="Times New Roman"/>
          <w:b/>
          <w:kern w:val="0"/>
          <w:sz w:val="24"/>
          <w:szCs w:val="24"/>
        </w:rPr>
        <w:t xml:space="preserve"> </w:t>
      </w:r>
      <w:r w:rsidR="008D7D32" w:rsidRPr="00E831E7">
        <w:rPr>
          <w:rFonts w:ascii="Times New Roman" w:eastAsia="SimSun" w:hAnsi="Times New Roman"/>
          <w:b/>
          <w:kern w:val="0"/>
          <w:sz w:val="24"/>
          <w:szCs w:val="24"/>
        </w:rPr>
        <w:t xml:space="preserve">by </w:t>
      </w:r>
      <w:bookmarkStart w:id="12" w:name="_Hlk175680008"/>
      <w:r w:rsidR="008D7D32" w:rsidRPr="00E831E7">
        <w:rPr>
          <w:rFonts w:ascii="Times New Roman" w:eastAsia="SimSun" w:hAnsi="Times New Roman"/>
          <w:b/>
          <w:kern w:val="0"/>
          <w:sz w:val="24"/>
          <w:szCs w:val="24"/>
        </w:rPr>
        <w:t>univariate and multivariate Cox regression</w:t>
      </w:r>
    </w:p>
    <w:p w14:paraId="6A8E8BAE" w14:textId="77777777" w:rsidR="00F914E7" w:rsidRPr="00E445CD" w:rsidRDefault="00F914E7" w:rsidP="00F914E7">
      <w:pPr>
        <w:widowControl/>
        <w:spacing w:line="360" w:lineRule="auto"/>
        <w:jc w:val="center"/>
        <w:rPr>
          <w:rFonts w:ascii="Times New Roman" w:eastAsia="SimSun" w:hAnsi="Times New Roman"/>
          <w:b/>
          <w:kern w:val="0"/>
          <w:sz w:val="24"/>
          <w:szCs w:val="24"/>
        </w:rPr>
      </w:pPr>
    </w:p>
    <w:bookmarkEnd w:id="12"/>
    <w:tbl>
      <w:tblPr>
        <w:tblW w:w="1221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29"/>
        <w:gridCol w:w="2514"/>
        <w:gridCol w:w="1440"/>
        <w:gridCol w:w="2308"/>
        <w:gridCol w:w="1519"/>
      </w:tblGrid>
      <w:tr w:rsidR="008D7D32" w:rsidRPr="005F6F8B" w14:paraId="4EB24BB2" w14:textId="77777777" w:rsidTr="00B52C01">
        <w:trPr>
          <w:trHeight w:val="471"/>
          <w:jc w:val="center"/>
        </w:trPr>
        <w:tc>
          <w:tcPr>
            <w:tcW w:w="4429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43147" w14:textId="77777777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</w:p>
        </w:tc>
        <w:tc>
          <w:tcPr>
            <w:tcW w:w="395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34DA1" w14:textId="77777777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  <w:r w:rsidRPr="005F6F8B">
              <w:rPr>
                <w:rFonts w:ascii="Times New Roman" w:eastAsia="SimSun" w:hAnsi="Times New Roman"/>
                <w:b/>
                <w:bCs/>
                <w:kern w:val="0"/>
                <w:sz w:val="22"/>
                <w:szCs w:val="24"/>
              </w:rPr>
              <w:t>Univariate Cox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5F559" w14:textId="77777777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  <w:r w:rsidRPr="005F6F8B">
              <w:rPr>
                <w:rFonts w:ascii="Times New Roman" w:eastAsia="SimSun" w:hAnsi="Times New Roman"/>
                <w:b/>
                <w:bCs/>
                <w:kern w:val="0"/>
                <w:sz w:val="22"/>
                <w:szCs w:val="24"/>
              </w:rPr>
              <w:t>Multivariate Cox</w:t>
            </w:r>
          </w:p>
        </w:tc>
      </w:tr>
      <w:tr w:rsidR="008D7D32" w:rsidRPr="005F6F8B" w14:paraId="3A218F21" w14:textId="77777777" w:rsidTr="00B52C01">
        <w:trPr>
          <w:trHeight w:val="365"/>
          <w:jc w:val="center"/>
        </w:trPr>
        <w:tc>
          <w:tcPr>
            <w:tcW w:w="4429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EC8F4" w14:textId="77777777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</w:p>
        </w:tc>
        <w:tc>
          <w:tcPr>
            <w:tcW w:w="25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FF196" w14:textId="7F73385C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  <w:r w:rsidRPr="005F6F8B">
              <w:rPr>
                <w:rFonts w:ascii="Times New Roman" w:eastAsia="SimSun" w:hAnsi="Times New Roman"/>
                <w:kern w:val="0"/>
                <w:sz w:val="22"/>
                <w:szCs w:val="24"/>
              </w:rPr>
              <w:t>HR</w:t>
            </w:r>
            <w:r>
              <w:rPr>
                <w:rFonts w:ascii="Times New Roman" w:eastAsia="SimSun" w:hAnsi="Times New Roman"/>
                <w:kern w:val="0"/>
                <w:sz w:val="22"/>
                <w:szCs w:val="24"/>
              </w:rPr>
              <w:t xml:space="preserve"> </w:t>
            </w:r>
            <w:r w:rsidRPr="005F6F8B">
              <w:rPr>
                <w:rFonts w:ascii="Times New Roman" w:eastAsia="SimSun" w:hAnsi="Times New Roman"/>
                <w:kern w:val="0"/>
                <w:sz w:val="22"/>
                <w:szCs w:val="24"/>
              </w:rPr>
              <w:t>(95%)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3E322" w14:textId="77777777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  <w:r w:rsidRPr="005F6F8B">
              <w:rPr>
                <w:rFonts w:ascii="Times New Roman" w:eastAsia="SimSun" w:hAnsi="Times New Roman"/>
                <w:i/>
                <w:iCs/>
                <w:kern w:val="0"/>
                <w:sz w:val="22"/>
                <w:szCs w:val="24"/>
              </w:rPr>
              <w:t xml:space="preserve">P </w:t>
            </w:r>
            <w:r w:rsidRPr="008D7D32">
              <w:rPr>
                <w:rFonts w:ascii="Times New Roman" w:eastAsia="SimSun" w:hAnsi="Times New Roman"/>
                <w:kern w:val="0"/>
                <w:sz w:val="22"/>
                <w:szCs w:val="24"/>
              </w:rPr>
              <w:t>value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D4873" w14:textId="02462B25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  <w:r w:rsidRPr="005F6F8B">
              <w:rPr>
                <w:rFonts w:ascii="Times New Roman" w:eastAsia="SimSun" w:hAnsi="Times New Roman"/>
                <w:kern w:val="0"/>
                <w:sz w:val="22"/>
                <w:szCs w:val="24"/>
              </w:rPr>
              <w:t>HR</w:t>
            </w:r>
            <w:r>
              <w:rPr>
                <w:rFonts w:ascii="Times New Roman" w:eastAsia="SimSun" w:hAnsi="Times New Roman"/>
                <w:kern w:val="0"/>
                <w:sz w:val="22"/>
                <w:szCs w:val="24"/>
              </w:rPr>
              <w:t xml:space="preserve"> </w:t>
            </w:r>
            <w:r w:rsidRPr="005F6F8B">
              <w:rPr>
                <w:rFonts w:ascii="Times New Roman" w:eastAsia="SimSun" w:hAnsi="Times New Roman"/>
                <w:kern w:val="0"/>
                <w:sz w:val="22"/>
                <w:szCs w:val="24"/>
              </w:rPr>
              <w:t>(95%)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126FD" w14:textId="77777777" w:rsidR="008D7D32" w:rsidRPr="005F6F8B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2"/>
                <w:szCs w:val="24"/>
              </w:rPr>
            </w:pPr>
            <w:r w:rsidRPr="005F6F8B">
              <w:rPr>
                <w:rFonts w:ascii="Times New Roman" w:eastAsia="SimSun" w:hAnsi="Times New Roman"/>
                <w:i/>
                <w:iCs/>
                <w:kern w:val="0"/>
                <w:sz w:val="22"/>
                <w:szCs w:val="24"/>
              </w:rPr>
              <w:t xml:space="preserve">P </w:t>
            </w:r>
            <w:r w:rsidRPr="008D7D32">
              <w:rPr>
                <w:rFonts w:ascii="Times New Roman" w:eastAsia="SimSun" w:hAnsi="Times New Roman"/>
                <w:kern w:val="0"/>
                <w:sz w:val="22"/>
                <w:szCs w:val="24"/>
              </w:rPr>
              <w:t>value</w:t>
            </w:r>
          </w:p>
        </w:tc>
      </w:tr>
      <w:tr w:rsidR="008D7D32" w:rsidRPr="005F6F8B" w14:paraId="046FFE98" w14:textId="77777777" w:rsidTr="00B52C01">
        <w:trPr>
          <w:trHeight w:val="383"/>
          <w:jc w:val="center"/>
        </w:trPr>
        <w:tc>
          <w:tcPr>
            <w:tcW w:w="44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CA8F3" w14:textId="77777777" w:rsidR="008D7D32" w:rsidRPr="00F403F3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History of diabetes</w:t>
            </w:r>
          </w:p>
        </w:tc>
        <w:tc>
          <w:tcPr>
            <w:tcW w:w="25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A4274" w14:textId="1226F5F0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2.409 (1.289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 – 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4.505)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41D40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6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31A88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DBE08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</w:tr>
      <w:tr w:rsidR="008D7D32" w:rsidRPr="005F6F8B" w14:paraId="4672E32A" w14:textId="77777777" w:rsidTr="00B52C01">
        <w:trPr>
          <w:trHeight w:val="418"/>
          <w:jc w:val="center"/>
        </w:trPr>
        <w:tc>
          <w:tcPr>
            <w:tcW w:w="4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6BDD9" w14:textId="77777777" w:rsidR="008D7D32" w:rsidRPr="00F403F3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eGFR</w:t>
            </w: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，</w:t>
            </w: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mL/min/1.73m2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2E0340" w14:textId="5CABB104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983 (0.971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 – 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995)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F8AC9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7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C275E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F4625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</w:tr>
      <w:tr w:rsidR="008D2F56" w:rsidRPr="005F6F8B" w14:paraId="57018B42" w14:textId="77777777" w:rsidTr="00B52C01">
        <w:trPr>
          <w:trHeight w:val="418"/>
          <w:jc w:val="center"/>
        </w:trPr>
        <w:tc>
          <w:tcPr>
            <w:tcW w:w="4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0E947" w14:textId="1ACEF333" w:rsidR="008D2F56" w:rsidRPr="00F403F3" w:rsidRDefault="00F26088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F26088">
              <w:rPr>
                <w:rFonts w:ascii="Times New Roman" w:eastAsia="SimSun" w:hAnsi="Times New Roman"/>
                <w:kern w:val="0"/>
                <w:sz w:val="20"/>
                <w:szCs w:val="20"/>
              </w:rPr>
              <w:t>Cystatin</w:t>
            </w:r>
            <w:r w:rsidR="00F403F3" w:rsidRPr="000079F7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A23690" w14:textId="1B0B11DD" w:rsidR="008D2F56" w:rsidRPr="00B52C01" w:rsidRDefault="00F403F3" w:rsidP="00F403F3">
            <w:pPr>
              <w:pStyle w:val="Default"/>
              <w:rPr>
                <w:sz w:val="20"/>
                <w:szCs w:val="21"/>
              </w:rPr>
            </w:pPr>
            <w:r w:rsidRPr="00B52C01">
              <w:rPr>
                <w:rFonts w:eastAsia="SimSun"/>
                <w:color w:val="auto"/>
                <w:sz w:val="20"/>
                <w:szCs w:val="21"/>
              </w:rPr>
              <w:t xml:space="preserve">1.228 (1.055 </w:t>
            </w:r>
            <w:r w:rsidRPr="00B52C01">
              <w:rPr>
                <w:rFonts w:eastAsia="SimSun"/>
                <w:sz w:val="20"/>
                <w:szCs w:val="21"/>
              </w:rPr>
              <w:t xml:space="preserve">– </w:t>
            </w:r>
            <w:r w:rsidRPr="00B52C01">
              <w:rPr>
                <w:rFonts w:eastAsia="SimSun"/>
                <w:color w:val="auto"/>
                <w:sz w:val="20"/>
                <w:szCs w:val="21"/>
              </w:rPr>
              <w:t xml:space="preserve">1.429) 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41020" w14:textId="2B0ABC79" w:rsidR="008D2F56" w:rsidRPr="00B52C01" w:rsidRDefault="00E72FEB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0</w:t>
            </w:r>
            <w:r>
              <w:rPr>
                <w:rFonts w:ascii="Times New Roman" w:eastAsia="SimSun" w:hAnsi="Times New Roman"/>
                <w:kern w:val="0"/>
                <w:sz w:val="20"/>
                <w:szCs w:val="21"/>
              </w:rPr>
              <w:t>.008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B5EFC" w14:textId="77777777" w:rsidR="008D2F56" w:rsidRPr="00B52C01" w:rsidRDefault="008D2F56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7CEB3" w14:textId="77777777" w:rsidR="008D2F56" w:rsidRPr="00B52C01" w:rsidRDefault="008D2F56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</w:tr>
      <w:tr w:rsidR="008D7D32" w:rsidRPr="005F6F8B" w14:paraId="32B18DEE" w14:textId="77777777" w:rsidTr="00B52C01">
        <w:trPr>
          <w:trHeight w:val="342"/>
          <w:jc w:val="center"/>
        </w:trPr>
        <w:tc>
          <w:tcPr>
            <w:tcW w:w="4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1A77C" w14:textId="19AB29EF" w:rsidR="008D7D32" w:rsidRPr="00F403F3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uTIMP-2•IGFBP7/Cr</w:t>
            </w:r>
            <w:r w:rsidR="004C2B57"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≥</w:t>
            </w: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14.30(mg/g Cr)2/1000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32919" w14:textId="5480DEC2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2.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307 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(1.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130 – 3.673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C70E3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5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36EE9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2AE32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</w:tr>
      <w:tr w:rsidR="008D7D32" w:rsidRPr="005F6F8B" w14:paraId="79FAF630" w14:textId="77777777" w:rsidTr="00B52C01">
        <w:trPr>
          <w:trHeight w:val="441"/>
          <w:jc w:val="center"/>
        </w:trPr>
        <w:tc>
          <w:tcPr>
            <w:tcW w:w="4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EAE2A" w14:textId="2632FB1C" w:rsidR="008D7D32" w:rsidRPr="00F403F3" w:rsidRDefault="00986590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u</w:t>
            </w:r>
            <w:r w:rsidR="008D7D32"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DcR2/Cr (≥378ng/g Cr)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C5EC5" w14:textId="051886B6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2.659 (1.575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 – 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4.488)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C796B" w14:textId="575938E2" w:rsidR="008D7D32" w:rsidRPr="00B52C01" w:rsidRDefault="00F403F3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＜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1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ACD25" w14:textId="34770284" w:rsidR="008D7D32" w:rsidRPr="00B52C01" w:rsidRDefault="00F403F3" w:rsidP="00F403F3">
            <w:pPr>
              <w:pStyle w:val="Default"/>
              <w:rPr>
                <w:rFonts w:eastAsia="SimSun"/>
                <w:color w:val="auto"/>
                <w:sz w:val="20"/>
                <w:szCs w:val="21"/>
              </w:rPr>
            </w:pPr>
            <w:r w:rsidRPr="00B52C01">
              <w:rPr>
                <w:rFonts w:eastAsia="SimSun"/>
                <w:color w:val="auto"/>
                <w:sz w:val="20"/>
                <w:szCs w:val="21"/>
              </w:rPr>
              <w:t>3.164 (1.648</w:t>
            </w:r>
            <w:r w:rsidR="00E35640" w:rsidRPr="00B52C01">
              <w:rPr>
                <w:rFonts w:eastAsia="SimSun"/>
                <w:color w:val="auto"/>
                <w:sz w:val="20"/>
                <w:szCs w:val="21"/>
              </w:rPr>
              <w:t xml:space="preserve"> – </w:t>
            </w:r>
            <w:r w:rsidRPr="00B52C01">
              <w:rPr>
                <w:rFonts w:eastAsia="SimSun"/>
                <w:color w:val="auto"/>
                <w:sz w:val="20"/>
                <w:szCs w:val="21"/>
              </w:rPr>
              <w:t xml:space="preserve">6.037) </w:t>
            </w:r>
          </w:p>
        </w:tc>
        <w:tc>
          <w:tcPr>
            <w:tcW w:w="1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CE507" w14:textId="0FA0645C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1</w:t>
            </w:r>
          </w:p>
        </w:tc>
      </w:tr>
      <w:tr w:rsidR="008D7D32" w:rsidRPr="005F6F8B" w14:paraId="5FFA43C2" w14:textId="77777777" w:rsidTr="00B52C01">
        <w:trPr>
          <w:trHeight w:val="442"/>
          <w:jc w:val="center"/>
        </w:trPr>
        <w:tc>
          <w:tcPr>
            <w:tcW w:w="4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37591" w14:textId="77777777" w:rsidR="008D7D32" w:rsidRPr="00F403F3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Acute injury scores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20556" w14:textId="7A55E05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1.575 (1.251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 – 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1.985)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35690" w14:textId="253CC7C9" w:rsidR="008D7D32" w:rsidRPr="00B52C01" w:rsidRDefault="00F403F3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＜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1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C8D21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F1B62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</w:tr>
      <w:tr w:rsidR="008D7D32" w:rsidRPr="005F6F8B" w14:paraId="3F7A3099" w14:textId="77777777" w:rsidTr="00B52C01">
        <w:trPr>
          <w:trHeight w:val="382"/>
          <w:jc w:val="center"/>
        </w:trPr>
        <w:tc>
          <w:tcPr>
            <w:tcW w:w="4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65C6B" w14:textId="77777777" w:rsidR="008D7D32" w:rsidRPr="00F403F3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Chronic injury scores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440C6" w14:textId="62965509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2.112 (1.682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 – 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2.652)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5C5D7" w14:textId="6CFB5A96" w:rsidR="008D7D32" w:rsidRPr="00B52C01" w:rsidRDefault="00F403F3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＜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1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3C81B" w14:textId="5AF2DF9D" w:rsidR="008D7D32" w:rsidRPr="00B52C01" w:rsidRDefault="00F403F3" w:rsidP="00F403F3">
            <w:pPr>
              <w:pStyle w:val="Default"/>
              <w:rPr>
                <w:rFonts w:eastAsia="SimSun"/>
                <w:color w:val="auto"/>
                <w:sz w:val="20"/>
                <w:szCs w:val="21"/>
              </w:rPr>
            </w:pPr>
            <w:r w:rsidRPr="00B52C01">
              <w:rPr>
                <w:rFonts w:eastAsia="SimSun"/>
                <w:color w:val="auto"/>
                <w:sz w:val="20"/>
                <w:szCs w:val="21"/>
              </w:rPr>
              <w:t>2.121 (1.531</w:t>
            </w:r>
            <w:r w:rsidR="00E35640" w:rsidRPr="00B52C01">
              <w:rPr>
                <w:rFonts w:eastAsia="SimSun"/>
                <w:color w:val="auto"/>
                <w:sz w:val="20"/>
                <w:szCs w:val="21"/>
              </w:rPr>
              <w:t xml:space="preserve"> – </w:t>
            </w:r>
            <w:r w:rsidRPr="00B52C01">
              <w:rPr>
                <w:rFonts w:eastAsia="SimSun"/>
                <w:color w:val="auto"/>
                <w:sz w:val="20"/>
                <w:szCs w:val="21"/>
              </w:rPr>
              <w:t xml:space="preserve">2.938) </w:t>
            </w:r>
          </w:p>
        </w:tc>
        <w:tc>
          <w:tcPr>
            <w:tcW w:w="15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0AF84" w14:textId="30B32E4B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＜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1</w:t>
            </w:r>
          </w:p>
        </w:tc>
      </w:tr>
      <w:tr w:rsidR="008D7D32" w:rsidRPr="005F6F8B" w14:paraId="6E94176B" w14:textId="77777777" w:rsidTr="00B52C01">
        <w:trPr>
          <w:trHeight w:val="17"/>
          <w:jc w:val="center"/>
        </w:trPr>
        <w:tc>
          <w:tcPr>
            <w:tcW w:w="44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728A9" w14:textId="77777777" w:rsidR="008D7D32" w:rsidRPr="00F403F3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F403F3">
              <w:rPr>
                <w:rFonts w:ascii="Times New Roman" w:eastAsia="SimSun" w:hAnsi="Times New Roman"/>
                <w:kern w:val="0"/>
                <w:sz w:val="20"/>
                <w:szCs w:val="20"/>
              </w:rPr>
              <w:t>Total scores</w:t>
            </w:r>
          </w:p>
        </w:tc>
        <w:tc>
          <w:tcPr>
            <w:tcW w:w="25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FB563" w14:textId="5AA3A732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1.491 (1.305</w:t>
            </w:r>
            <w:r w:rsidR="00F403F3"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 xml:space="preserve"> – 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1.704)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E5035" w14:textId="01887625" w:rsidR="008D7D32" w:rsidRPr="00B52C01" w:rsidRDefault="00F403F3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＜</w:t>
            </w:r>
            <w:r w:rsidRPr="00B52C01">
              <w:rPr>
                <w:rFonts w:ascii="Times New Roman" w:eastAsia="SimSun" w:hAnsi="Times New Roman"/>
                <w:kern w:val="0"/>
                <w:sz w:val="20"/>
                <w:szCs w:val="21"/>
              </w:rPr>
              <w:t>0.001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7F8C4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5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F462D" w14:textId="77777777" w:rsidR="008D7D32" w:rsidRPr="00B52C01" w:rsidRDefault="008D7D32" w:rsidP="00E748AF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</w:tr>
    </w:tbl>
    <w:p w14:paraId="42535371" w14:textId="77777777" w:rsidR="008D7D32" w:rsidRDefault="008D7D32" w:rsidP="008D7D32">
      <w:pPr>
        <w:autoSpaceDE w:val="0"/>
        <w:autoSpaceDN w:val="0"/>
        <w:adjustRightInd w:val="0"/>
        <w:jc w:val="left"/>
        <w:rPr>
          <w:rFonts w:ascii="SimSun" w:eastAsia="SimSun" w:hAnsiTheme="minorHAnsi" w:cstheme="minorBidi"/>
          <w:kern w:val="0"/>
          <w:sz w:val="24"/>
          <w:szCs w:val="24"/>
        </w:rPr>
      </w:pPr>
    </w:p>
    <w:p w14:paraId="11B4DB5D" w14:textId="77777777" w:rsidR="008D7D32" w:rsidRDefault="008D7D32" w:rsidP="008D7D32">
      <w:pPr>
        <w:widowControl/>
        <w:jc w:val="left"/>
        <w:rPr>
          <w:rFonts w:ascii="SimSun" w:eastAsia="SimSun" w:hAnsiTheme="minorHAnsi" w:cstheme="minorBidi"/>
          <w:kern w:val="0"/>
          <w:sz w:val="24"/>
          <w:szCs w:val="24"/>
        </w:rPr>
      </w:pPr>
      <w:r>
        <w:rPr>
          <w:rFonts w:ascii="SimSun" w:eastAsia="SimSun" w:hAnsiTheme="minorHAnsi" w:cstheme="minorBidi"/>
          <w:kern w:val="0"/>
          <w:sz w:val="24"/>
          <w:szCs w:val="24"/>
        </w:rPr>
        <w:br w:type="page"/>
      </w:r>
    </w:p>
    <w:p w14:paraId="0F9296C5" w14:textId="0E8CF984" w:rsidR="008D7D32" w:rsidRPr="008D7D32" w:rsidRDefault="008D7D32" w:rsidP="00093FB3">
      <w:pPr>
        <w:widowControl/>
        <w:spacing w:line="480" w:lineRule="auto"/>
        <w:rPr>
          <w:rFonts w:ascii="Times New Roman" w:eastAsia="SimSun" w:hAnsi="Times New Roman"/>
          <w:b/>
          <w:color w:val="FF0000"/>
          <w:kern w:val="0"/>
          <w:sz w:val="24"/>
          <w:szCs w:val="24"/>
        </w:rPr>
        <w:sectPr w:rsidR="008D7D32" w:rsidRPr="008D7D32" w:rsidSect="007B2C9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FA4AA67" w14:textId="77777777" w:rsidR="004658BF" w:rsidRPr="00FA05F2" w:rsidRDefault="004658BF" w:rsidP="00CB73E3">
      <w:pPr>
        <w:autoSpaceDE w:val="0"/>
        <w:autoSpaceDN w:val="0"/>
        <w:adjustRightInd w:val="0"/>
        <w:spacing w:line="276" w:lineRule="auto"/>
        <w:rPr>
          <w:rFonts w:ascii="Times New Roman" w:hAnsi="Times New Roman"/>
          <w:sz w:val="24"/>
          <w:szCs w:val="28"/>
        </w:rPr>
      </w:pPr>
    </w:p>
    <w:sectPr w:rsidR="004658BF" w:rsidRPr="00FA05F2" w:rsidSect="00FA05F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6102A" w14:textId="77777777" w:rsidR="000D25F8" w:rsidRDefault="000D25F8" w:rsidP="007044D6">
      <w:r>
        <w:separator/>
      </w:r>
    </w:p>
  </w:endnote>
  <w:endnote w:type="continuationSeparator" w:id="0">
    <w:p w14:paraId="2C274968" w14:textId="77777777" w:rsidR="000D25F8" w:rsidRDefault="000D25F8" w:rsidP="00704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CD952" w14:textId="77777777" w:rsidR="000D25F8" w:rsidRDefault="000D25F8" w:rsidP="007044D6">
      <w:r>
        <w:separator/>
      </w:r>
    </w:p>
  </w:footnote>
  <w:footnote w:type="continuationSeparator" w:id="0">
    <w:p w14:paraId="47682941" w14:textId="77777777" w:rsidR="000D25F8" w:rsidRDefault="000D25F8" w:rsidP="007044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77C1B"/>
    <w:multiLevelType w:val="hybridMultilevel"/>
    <w:tmpl w:val="C89241D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C54A39"/>
    <w:multiLevelType w:val="hybridMultilevel"/>
    <w:tmpl w:val="750E23E0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2D6C4062"/>
    <w:multiLevelType w:val="hybridMultilevel"/>
    <w:tmpl w:val="8800E866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41CA2846"/>
    <w:multiLevelType w:val="hybridMultilevel"/>
    <w:tmpl w:val="9B72F77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7010619"/>
    <w:multiLevelType w:val="hybridMultilevel"/>
    <w:tmpl w:val="26D07D1C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6D831059"/>
    <w:multiLevelType w:val="hybridMultilevel"/>
    <w:tmpl w:val="CCB0FC30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6" w15:restartNumberingAfterBreak="0">
    <w:nsid w:val="76AC74CC"/>
    <w:multiLevelType w:val="hybridMultilevel"/>
    <w:tmpl w:val="23BC3E84"/>
    <w:lvl w:ilvl="0" w:tplc="99D656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0A6"/>
    <w:rsid w:val="00006619"/>
    <w:rsid w:val="000079F7"/>
    <w:rsid w:val="000140EB"/>
    <w:rsid w:val="000359CC"/>
    <w:rsid w:val="000408E2"/>
    <w:rsid w:val="00043311"/>
    <w:rsid w:val="0006671D"/>
    <w:rsid w:val="000758C2"/>
    <w:rsid w:val="000831CC"/>
    <w:rsid w:val="00084D0C"/>
    <w:rsid w:val="00091AA9"/>
    <w:rsid w:val="00093FB3"/>
    <w:rsid w:val="000966EF"/>
    <w:rsid w:val="000B10A6"/>
    <w:rsid w:val="000B303F"/>
    <w:rsid w:val="000B5633"/>
    <w:rsid w:val="000B57E3"/>
    <w:rsid w:val="000C7293"/>
    <w:rsid w:val="000D1418"/>
    <w:rsid w:val="000D25F8"/>
    <w:rsid w:val="000D764F"/>
    <w:rsid w:val="000E6F17"/>
    <w:rsid w:val="000F7214"/>
    <w:rsid w:val="001016AC"/>
    <w:rsid w:val="00125B16"/>
    <w:rsid w:val="00130C4C"/>
    <w:rsid w:val="0014284C"/>
    <w:rsid w:val="00151932"/>
    <w:rsid w:val="001523A3"/>
    <w:rsid w:val="001605BA"/>
    <w:rsid w:val="00160675"/>
    <w:rsid w:val="00163CD5"/>
    <w:rsid w:val="00166842"/>
    <w:rsid w:val="001938BD"/>
    <w:rsid w:val="001A0942"/>
    <w:rsid w:val="001A48D0"/>
    <w:rsid w:val="001B0AD2"/>
    <w:rsid w:val="001B208E"/>
    <w:rsid w:val="001C3372"/>
    <w:rsid w:val="001E79BF"/>
    <w:rsid w:val="001F76E2"/>
    <w:rsid w:val="001F7775"/>
    <w:rsid w:val="00226CCD"/>
    <w:rsid w:val="00226E12"/>
    <w:rsid w:val="00254B8E"/>
    <w:rsid w:val="00260AEC"/>
    <w:rsid w:val="00261E5F"/>
    <w:rsid w:val="002677D4"/>
    <w:rsid w:val="002711E9"/>
    <w:rsid w:val="002779C1"/>
    <w:rsid w:val="00281511"/>
    <w:rsid w:val="002D44CE"/>
    <w:rsid w:val="002F5331"/>
    <w:rsid w:val="002F5EDC"/>
    <w:rsid w:val="00305151"/>
    <w:rsid w:val="003077F3"/>
    <w:rsid w:val="0034090D"/>
    <w:rsid w:val="003671E6"/>
    <w:rsid w:val="0037317A"/>
    <w:rsid w:val="00381702"/>
    <w:rsid w:val="00381F86"/>
    <w:rsid w:val="003834F7"/>
    <w:rsid w:val="0039337E"/>
    <w:rsid w:val="003A2EEE"/>
    <w:rsid w:val="003C04A5"/>
    <w:rsid w:val="00410A84"/>
    <w:rsid w:val="00410DE9"/>
    <w:rsid w:val="00412335"/>
    <w:rsid w:val="00412A1F"/>
    <w:rsid w:val="00430ABE"/>
    <w:rsid w:val="00441188"/>
    <w:rsid w:val="00446073"/>
    <w:rsid w:val="00446862"/>
    <w:rsid w:val="00446DD0"/>
    <w:rsid w:val="00446DF6"/>
    <w:rsid w:val="00451F67"/>
    <w:rsid w:val="00452C0A"/>
    <w:rsid w:val="004547F3"/>
    <w:rsid w:val="004631BA"/>
    <w:rsid w:val="004658BF"/>
    <w:rsid w:val="00473B99"/>
    <w:rsid w:val="004764A6"/>
    <w:rsid w:val="00484117"/>
    <w:rsid w:val="004859F9"/>
    <w:rsid w:val="00497E9E"/>
    <w:rsid w:val="004B20A0"/>
    <w:rsid w:val="004B31EF"/>
    <w:rsid w:val="004C0CB4"/>
    <w:rsid w:val="004C138F"/>
    <w:rsid w:val="004C2B57"/>
    <w:rsid w:val="004C59F5"/>
    <w:rsid w:val="004E06AD"/>
    <w:rsid w:val="004F07FD"/>
    <w:rsid w:val="004F4BA7"/>
    <w:rsid w:val="005168DA"/>
    <w:rsid w:val="00517089"/>
    <w:rsid w:val="0053534F"/>
    <w:rsid w:val="00550A5E"/>
    <w:rsid w:val="0059370C"/>
    <w:rsid w:val="005C4C63"/>
    <w:rsid w:val="005D19B4"/>
    <w:rsid w:val="005E00DB"/>
    <w:rsid w:val="005F6F8B"/>
    <w:rsid w:val="00600DFD"/>
    <w:rsid w:val="0061769D"/>
    <w:rsid w:val="006202C7"/>
    <w:rsid w:val="00622AF8"/>
    <w:rsid w:val="0062785B"/>
    <w:rsid w:val="00637AA9"/>
    <w:rsid w:val="00640DE2"/>
    <w:rsid w:val="00641D9A"/>
    <w:rsid w:val="00664238"/>
    <w:rsid w:val="006739EC"/>
    <w:rsid w:val="00690AEA"/>
    <w:rsid w:val="00691017"/>
    <w:rsid w:val="006A3C8A"/>
    <w:rsid w:val="006B4284"/>
    <w:rsid w:val="006C5CBF"/>
    <w:rsid w:val="006D15D4"/>
    <w:rsid w:val="006F0AA4"/>
    <w:rsid w:val="00701374"/>
    <w:rsid w:val="007044D6"/>
    <w:rsid w:val="007100CA"/>
    <w:rsid w:val="00714DE6"/>
    <w:rsid w:val="007240FA"/>
    <w:rsid w:val="00752BC1"/>
    <w:rsid w:val="007566FC"/>
    <w:rsid w:val="0076687E"/>
    <w:rsid w:val="00782CB6"/>
    <w:rsid w:val="007924E3"/>
    <w:rsid w:val="007A0AA6"/>
    <w:rsid w:val="007A2319"/>
    <w:rsid w:val="007A7738"/>
    <w:rsid w:val="007B2C95"/>
    <w:rsid w:val="007B2E86"/>
    <w:rsid w:val="007C150C"/>
    <w:rsid w:val="007D0FC1"/>
    <w:rsid w:val="007E20CC"/>
    <w:rsid w:val="008040A3"/>
    <w:rsid w:val="00820A4F"/>
    <w:rsid w:val="00822DB0"/>
    <w:rsid w:val="008271CA"/>
    <w:rsid w:val="00832D47"/>
    <w:rsid w:val="00864619"/>
    <w:rsid w:val="0087156A"/>
    <w:rsid w:val="008772FA"/>
    <w:rsid w:val="00891CDB"/>
    <w:rsid w:val="008A0311"/>
    <w:rsid w:val="008A6B4B"/>
    <w:rsid w:val="008B4918"/>
    <w:rsid w:val="008C3632"/>
    <w:rsid w:val="008C3A1A"/>
    <w:rsid w:val="008C7B65"/>
    <w:rsid w:val="008D1849"/>
    <w:rsid w:val="008D2F56"/>
    <w:rsid w:val="008D7D32"/>
    <w:rsid w:val="008F1D2F"/>
    <w:rsid w:val="00902A14"/>
    <w:rsid w:val="00904571"/>
    <w:rsid w:val="009160E3"/>
    <w:rsid w:val="00917144"/>
    <w:rsid w:val="00921EC6"/>
    <w:rsid w:val="00922F6E"/>
    <w:rsid w:val="00931DA6"/>
    <w:rsid w:val="00932D07"/>
    <w:rsid w:val="0094027F"/>
    <w:rsid w:val="00945E33"/>
    <w:rsid w:val="00950C50"/>
    <w:rsid w:val="00977B82"/>
    <w:rsid w:val="00986590"/>
    <w:rsid w:val="00993128"/>
    <w:rsid w:val="00994075"/>
    <w:rsid w:val="009A2E42"/>
    <w:rsid w:val="009B104E"/>
    <w:rsid w:val="009D0091"/>
    <w:rsid w:val="009F6B68"/>
    <w:rsid w:val="00A2391C"/>
    <w:rsid w:val="00A23AFA"/>
    <w:rsid w:val="00A26675"/>
    <w:rsid w:val="00A34E56"/>
    <w:rsid w:val="00A42493"/>
    <w:rsid w:val="00AB2FCA"/>
    <w:rsid w:val="00AB6A9D"/>
    <w:rsid w:val="00AB77EE"/>
    <w:rsid w:val="00AC4E59"/>
    <w:rsid w:val="00AD155C"/>
    <w:rsid w:val="00AD6E1E"/>
    <w:rsid w:val="00AE0E7A"/>
    <w:rsid w:val="00AE38D0"/>
    <w:rsid w:val="00B027B1"/>
    <w:rsid w:val="00B0642B"/>
    <w:rsid w:val="00B06AFD"/>
    <w:rsid w:val="00B44405"/>
    <w:rsid w:val="00B462C7"/>
    <w:rsid w:val="00B477FC"/>
    <w:rsid w:val="00B52C01"/>
    <w:rsid w:val="00B53DE9"/>
    <w:rsid w:val="00B75038"/>
    <w:rsid w:val="00B81CB9"/>
    <w:rsid w:val="00B81D38"/>
    <w:rsid w:val="00B867AE"/>
    <w:rsid w:val="00B90A62"/>
    <w:rsid w:val="00B92E12"/>
    <w:rsid w:val="00B97E3D"/>
    <w:rsid w:val="00BA593F"/>
    <w:rsid w:val="00BA5BE5"/>
    <w:rsid w:val="00BB0A42"/>
    <w:rsid w:val="00BB24CD"/>
    <w:rsid w:val="00BD7B88"/>
    <w:rsid w:val="00C1455F"/>
    <w:rsid w:val="00C304DD"/>
    <w:rsid w:val="00C3133E"/>
    <w:rsid w:val="00C35E61"/>
    <w:rsid w:val="00C5131B"/>
    <w:rsid w:val="00C73943"/>
    <w:rsid w:val="00C76FA2"/>
    <w:rsid w:val="00C92959"/>
    <w:rsid w:val="00CA7451"/>
    <w:rsid w:val="00CB44DC"/>
    <w:rsid w:val="00CB4E46"/>
    <w:rsid w:val="00CB73E3"/>
    <w:rsid w:val="00CD1665"/>
    <w:rsid w:val="00CD28C0"/>
    <w:rsid w:val="00CD2D16"/>
    <w:rsid w:val="00CD5AD2"/>
    <w:rsid w:val="00D026E2"/>
    <w:rsid w:val="00D05D25"/>
    <w:rsid w:val="00D11058"/>
    <w:rsid w:val="00D1287E"/>
    <w:rsid w:val="00D22B85"/>
    <w:rsid w:val="00D93B83"/>
    <w:rsid w:val="00D94BC1"/>
    <w:rsid w:val="00DD448A"/>
    <w:rsid w:val="00DD7B4E"/>
    <w:rsid w:val="00E17551"/>
    <w:rsid w:val="00E20D3B"/>
    <w:rsid w:val="00E22F8C"/>
    <w:rsid w:val="00E2367C"/>
    <w:rsid w:val="00E35640"/>
    <w:rsid w:val="00E445CD"/>
    <w:rsid w:val="00E51A02"/>
    <w:rsid w:val="00E575AD"/>
    <w:rsid w:val="00E63282"/>
    <w:rsid w:val="00E64C29"/>
    <w:rsid w:val="00E713E6"/>
    <w:rsid w:val="00E72FEB"/>
    <w:rsid w:val="00E761AA"/>
    <w:rsid w:val="00E831E7"/>
    <w:rsid w:val="00ED6245"/>
    <w:rsid w:val="00EE44B1"/>
    <w:rsid w:val="00EE4722"/>
    <w:rsid w:val="00F056DC"/>
    <w:rsid w:val="00F16F34"/>
    <w:rsid w:val="00F246EA"/>
    <w:rsid w:val="00F26088"/>
    <w:rsid w:val="00F403F3"/>
    <w:rsid w:val="00F52931"/>
    <w:rsid w:val="00F61AB4"/>
    <w:rsid w:val="00F83358"/>
    <w:rsid w:val="00F84E6D"/>
    <w:rsid w:val="00F8646D"/>
    <w:rsid w:val="00F914E7"/>
    <w:rsid w:val="00FA05F2"/>
    <w:rsid w:val="00FA48FB"/>
    <w:rsid w:val="00FA5480"/>
    <w:rsid w:val="00FB6060"/>
    <w:rsid w:val="00FD6C8B"/>
    <w:rsid w:val="00FE4AAF"/>
    <w:rsid w:val="00FE5901"/>
    <w:rsid w:val="00FE5AC8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71E026"/>
  <w15:chartTrackingRefBased/>
  <w15:docId w15:val="{9B18EA8C-19C6-46D5-8C59-B36AE316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4D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44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44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44D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044D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05D25"/>
    <w:pPr>
      <w:ind w:firstLineChars="200" w:firstLine="420"/>
    </w:pPr>
  </w:style>
  <w:style w:type="paragraph" w:customStyle="1" w:styleId="Default">
    <w:name w:val="Default"/>
    <w:rsid w:val="006D15D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B2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689F2-D4E6-42A2-9FAB-9BEE8A8F5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8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664816914@outlook.com</dc:creator>
  <cp:keywords/>
  <dc:description/>
  <cp:lastModifiedBy>Jeevitha G</cp:lastModifiedBy>
  <cp:revision>33</cp:revision>
  <dcterms:created xsi:type="dcterms:W3CDTF">2024-08-20T09:48:00Z</dcterms:created>
  <dcterms:modified xsi:type="dcterms:W3CDTF">2025-08-12T12:17:00Z</dcterms:modified>
</cp:coreProperties>
</file>